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078" w:rsidRDefault="00686078" w:rsidP="00686078">
      <w:pPr>
        <w:pStyle w:val="Heading1"/>
      </w:pPr>
      <w:r>
        <w:t>S1</w:t>
      </w:r>
      <w:r w:rsidR="005833C8">
        <w:t>.</w:t>
      </w:r>
      <w:r>
        <w:t xml:space="preserve"> Topographic maps showing scalp recorded power density in delta, theta, alpha, and beta bands </w:t>
      </w:r>
    </w:p>
    <w:tbl>
      <w:tblPr>
        <w:tblStyle w:val="TableGrid"/>
        <w:tblW w:w="4991" w:type="pct"/>
        <w:tblLayout w:type="fixed"/>
        <w:tblCellMar>
          <w:top w:w="8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3"/>
        <w:gridCol w:w="1667"/>
        <w:gridCol w:w="1668"/>
        <w:gridCol w:w="1667"/>
        <w:gridCol w:w="1667"/>
        <w:gridCol w:w="1667"/>
        <w:gridCol w:w="1667"/>
        <w:gridCol w:w="1667"/>
        <w:gridCol w:w="1726"/>
      </w:tblGrid>
      <w:tr w:rsidR="00686078" w:rsidRPr="004553EA" w:rsidTr="00845077">
        <w:trPr>
          <w:cantSplit/>
          <w:trHeight w:val="361"/>
        </w:trPr>
        <w:tc>
          <w:tcPr>
            <w:tcW w:w="593" w:type="dxa"/>
            <w:textDirection w:val="btLr"/>
          </w:tcPr>
          <w:p w:rsidR="00686078" w:rsidRPr="004553EA" w:rsidRDefault="00686078" w:rsidP="00845077">
            <w:pPr>
              <w:pStyle w:val="NoSpacing"/>
              <w:spacing w:line="360" w:lineRule="auto"/>
              <w:rPr>
                <w:noProof/>
                <w:lang w:eastAsia="en-GB"/>
              </w:rPr>
            </w:pPr>
          </w:p>
        </w:tc>
        <w:tc>
          <w:tcPr>
            <w:tcW w:w="6669" w:type="dxa"/>
            <w:gridSpan w:val="4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Time 1</w:t>
            </w:r>
          </w:p>
        </w:tc>
        <w:tc>
          <w:tcPr>
            <w:tcW w:w="6727" w:type="dxa"/>
            <w:gridSpan w:val="4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Time 2</w:t>
            </w:r>
          </w:p>
        </w:tc>
      </w:tr>
      <w:tr w:rsidR="00686078" w:rsidRPr="004553EA" w:rsidTr="00845077">
        <w:trPr>
          <w:cantSplit/>
          <w:trHeight w:val="361"/>
        </w:trPr>
        <w:tc>
          <w:tcPr>
            <w:tcW w:w="593" w:type="dxa"/>
            <w:textDirection w:val="btLr"/>
          </w:tcPr>
          <w:p w:rsidR="00686078" w:rsidRPr="004553EA" w:rsidRDefault="00686078" w:rsidP="00845077">
            <w:pPr>
              <w:pStyle w:val="NoSpacing"/>
              <w:spacing w:line="360" w:lineRule="auto"/>
              <w:rPr>
                <w:noProof/>
                <w:lang w:eastAsia="en-GB"/>
              </w:rPr>
            </w:pP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DELTA</w:t>
            </w:r>
          </w:p>
        </w:tc>
        <w:tc>
          <w:tcPr>
            <w:tcW w:w="1668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THETA</w:t>
            </w: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ALPHA</w:t>
            </w: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BETA</w:t>
            </w: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DELTA</w:t>
            </w: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THETA</w:t>
            </w:r>
          </w:p>
        </w:tc>
        <w:tc>
          <w:tcPr>
            <w:tcW w:w="1667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ALPHA</w:t>
            </w:r>
          </w:p>
        </w:tc>
        <w:tc>
          <w:tcPr>
            <w:tcW w:w="1726" w:type="dxa"/>
            <w:vAlign w:val="bottom"/>
          </w:tcPr>
          <w:p w:rsidR="00686078" w:rsidRPr="007710F0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7710F0">
              <w:rPr>
                <w:b/>
                <w:noProof/>
                <w:lang w:eastAsia="en-GB"/>
              </w:rPr>
              <w:t>BETA</w:t>
            </w:r>
          </w:p>
        </w:tc>
      </w:tr>
      <w:tr w:rsidR="00686078" w:rsidRPr="004553EA" w:rsidTr="00845077">
        <w:trPr>
          <w:cantSplit/>
          <w:trHeight w:val="1843"/>
        </w:trPr>
        <w:tc>
          <w:tcPr>
            <w:tcW w:w="593" w:type="dxa"/>
            <w:textDirection w:val="btLr"/>
            <w:vAlign w:val="center"/>
          </w:tcPr>
          <w:p w:rsidR="00686078" w:rsidRPr="0066725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667258">
              <w:rPr>
                <w:b/>
                <w:noProof/>
                <w:lang w:eastAsia="en-GB"/>
              </w:rPr>
              <w:t>CONTROL</w:t>
            </w:r>
          </w:p>
        </w:tc>
        <w:tc>
          <w:tcPr>
            <w:tcW w:w="1667" w:type="dxa"/>
          </w:tcPr>
          <w:p w:rsidR="00686078" w:rsidRPr="00B06E25" w:rsidRDefault="00686078" w:rsidP="00845077">
            <w:pPr>
              <w:pStyle w:val="NoSpacing"/>
            </w:pPr>
            <w:r w:rsidRPr="00B06E25">
              <w:rPr>
                <w:noProof/>
                <w:lang w:eastAsia="en-GB"/>
              </w:rPr>
              <w:drawing>
                <wp:inline distT="0" distB="0" distL="0" distR="0" wp14:anchorId="20558090" wp14:editId="0B31DAAC">
                  <wp:extent cx="1080000" cy="928125"/>
                  <wp:effectExtent l="0" t="0" r="6350" b="5715"/>
                  <wp:docPr id="31" name="Picture 31" descr="S:\Users\Glenn\Google Drive\Analysis\SEFOS Resting State\Topographic maps for comments\EO1_Control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S:\Users\Glenn\Google Drive\Analysis\SEFOS Resting State\Topographic maps for comments\EO1_Control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063"/>
                          <a:stretch/>
                        </pic:blipFill>
                        <pic:spPr bwMode="auto">
                          <a:xfrm>
                            <a:off x="0" y="0"/>
                            <a:ext cx="1080000" cy="92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129EC178" wp14:editId="6F70C8EC">
                  <wp:extent cx="1080000" cy="928126"/>
                  <wp:effectExtent l="0" t="0" r="6350" b="5715"/>
                  <wp:docPr id="32" name="Picture 32" descr="S:\Users\Glenn\Google Drive\Analysis\SEFOS Resting State\Topographic maps for comments\EO1_Control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S:\Users\Glenn\Google Drive\Analysis\SEFOS Resting State\Topographic maps for comments\EO1_Control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063"/>
                          <a:stretch/>
                        </pic:blipFill>
                        <pic:spPr bwMode="auto">
                          <a:xfrm>
                            <a:off x="0" y="0"/>
                            <a:ext cx="1080000" cy="928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54D8E5A4" wp14:editId="1FEEB19A">
                  <wp:extent cx="1080000" cy="928125"/>
                  <wp:effectExtent l="0" t="0" r="6350" b="5715"/>
                  <wp:docPr id="33" name="Picture 33" descr="S:\Users\Glenn\Google Drive\Analysis\SEFOS Resting State\Topographic maps for comments\EO1_Control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S:\Users\Glenn\Google Drive\Analysis\SEFOS Resting State\Topographic maps for comments\EO1_Control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063"/>
                          <a:stretch/>
                        </pic:blipFill>
                        <pic:spPr bwMode="auto">
                          <a:xfrm>
                            <a:off x="0" y="0"/>
                            <a:ext cx="1080000" cy="92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23201F70" wp14:editId="2262D1E6">
                  <wp:extent cx="1075335" cy="929031"/>
                  <wp:effectExtent l="0" t="0" r="0" b="4445"/>
                  <wp:docPr id="34" name="Picture 34" descr="S:\Users\Glenn\Google Drive\Analysis\SEFOS Resting State\Topographic maps for comments\EO1_Control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S:\Users\Glenn\Google Drive\Analysis\SEFOS Resting State\Topographic maps for comments\EO1_Control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605"/>
                          <a:stretch/>
                        </pic:blipFill>
                        <pic:spPr bwMode="auto">
                          <a:xfrm>
                            <a:off x="0" y="0"/>
                            <a:ext cx="1080000" cy="933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441B1F99" wp14:editId="5F980F84">
                  <wp:extent cx="1075335" cy="929031"/>
                  <wp:effectExtent l="0" t="0" r="0" b="4445"/>
                  <wp:docPr id="35" name="Picture 35" descr="S:\Users\Glenn\Google Drive\Analysis\SEFOS Resting State\Topographic maps for comments\EO2_Control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S:\Users\Glenn\Google Drive\Analysis\SEFOS Resting State\Topographic maps for comments\EO2_Control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605"/>
                          <a:stretch/>
                        </pic:blipFill>
                        <pic:spPr bwMode="auto">
                          <a:xfrm>
                            <a:off x="0" y="0"/>
                            <a:ext cx="1080000" cy="933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67981A1C" wp14:editId="512E983C">
                  <wp:extent cx="1075335" cy="929031"/>
                  <wp:effectExtent l="0" t="0" r="0" b="4445"/>
                  <wp:docPr id="36" name="Picture 36" descr="S:\Users\Glenn\Google Drive\Analysis\SEFOS Resting State\Topographic maps for comments\EO2_Control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S:\Users\Glenn\Google Drive\Analysis\SEFOS Resting State\Topographic maps for comments\EO2_Control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605"/>
                          <a:stretch/>
                        </pic:blipFill>
                        <pic:spPr bwMode="auto">
                          <a:xfrm>
                            <a:off x="0" y="0"/>
                            <a:ext cx="1080000" cy="933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03931D80" wp14:editId="3DDF79F6">
                  <wp:extent cx="1075335" cy="965607"/>
                  <wp:effectExtent l="0" t="0" r="0" b="6350"/>
                  <wp:docPr id="37" name="Picture 37" descr="S:\Users\Glenn\Google Drive\Analysis\SEFOS Resting State\Topographic maps for comments\EO2_Control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S:\Users\Glenn\Google Drive\Analysis\SEFOS Resting State\Topographic maps for comments\EO2_Control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204"/>
                          <a:stretch/>
                        </pic:blipFill>
                        <pic:spPr bwMode="auto">
                          <a:xfrm>
                            <a:off x="0" y="0"/>
                            <a:ext cx="1080000" cy="9697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26" w:type="dxa"/>
          </w:tcPr>
          <w:p w:rsidR="00686078" w:rsidRPr="00FC16F6" w:rsidRDefault="00686078" w:rsidP="00845077">
            <w:pPr>
              <w:pStyle w:val="NoSpacing"/>
            </w:pPr>
            <w:r>
              <w:rPr>
                <w:noProof/>
                <w:lang w:eastAsia="en-GB"/>
              </w:rPr>
              <w:drawing>
                <wp:inline distT="0" distB="0" distL="0" distR="0" wp14:anchorId="4156B0A1" wp14:editId="35C2D74C">
                  <wp:extent cx="1075335" cy="929031"/>
                  <wp:effectExtent l="0" t="0" r="0" b="4445"/>
                  <wp:docPr id="39" name="Picture 39" descr="S:\Users\Glenn\Google Drive\Analysis\SEFOS Resting State\Topographic maps for comments\EO2_Control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S:\Users\Glenn\Google Drive\Analysis\SEFOS Resting State\Topographic maps for comments\EO2_Control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605"/>
                          <a:stretch/>
                        </pic:blipFill>
                        <pic:spPr bwMode="auto">
                          <a:xfrm>
                            <a:off x="0" y="0"/>
                            <a:ext cx="1080000" cy="933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4553EA" w:rsidTr="00845077">
        <w:trPr>
          <w:cantSplit/>
          <w:trHeight w:val="1843"/>
        </w:trPr>
        <w:tc>
          <w:tcPr>
            <w:tcW w:w="593" w:type="dxa"/>
            <w:textDirection w:val="btLr"/>
            <w:vAlign w:val="center"/>
          </w:tcPr>
          <w:p w:rsidR="00686078" w:rsidRPr="0066725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lang w:eastAsia="en-GB"/>
              </w:rPr>
            </w:pPr>
            <w:r w:rsidRPr="00667258">
              <w:rPr>
                <w:b/>
                <w:noProof/>
                <w:lang w:eastAsia="en-GB"/>
              </w:rPr>
              <w:t>ADHD</w:t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0ECA4B0A" wp14:editId="01AD7C9A">
                  <wp:extent cx="1075334" cy="950976"/>
                  <wp:effectExtent l="0" t="0" r="0" b="1905"/>
                  <wp:docPr id="24" name="Picture 24" descr="S:\Users\Glenn\Google Drive\Analysis\SEFOS Resting State\Topographic maps for comments\EO1_Persistent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S:\Users\Glenn\Google Drive\Analysis\SEFOS Resting State\Topographic maps for comments\EO1_Persistent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7791DBBC" wp14:editId="31A7B98E">
                  <wp:extent cx="1075334" cy="950976"/>
                  <wp:effectExtent l="0" t="0" r="0" b="1905"/>
                  <wp:docPr id="3" name="Picture 3" descr="S:\Users\Glenn\Google Drive\Analysis\SEFOS Resting State\Topographic maps for comments\EO1_Persistent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S:\Users\Glenn\Google Drive\Analysis\SEFOS Resting State\Topographic maps for comments\EO1_Persistent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0A86498A" wp14:editId="5CBFFB83">
                  <wp:extent cx="1075334" cy="950976"/>
                  <wp:effectExtent l="0" t="0" r="0" b="1905"/>
                  <wp:docPr id="16" name="Picture 16" descr="S:\Users\Glenn\Google Drive\Analysis\SEFOS Resting State\Topographic maps for comments\EO1_Persistent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S:\Users\Glenn\Google Drive\Analysis\SEFOS Resting State\Topographic maps for comments\EO1_Persistent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4C20BC43" wp14:editId="1EE330DB">
                  <wp:extent cx="1075334" cy="950976"/>
                  <wp:effectExtent l="0" t="0" r="0" b="1905"/>
                  <wp:docPr id="17" name="Picture 17" descr="S:\Users\Glenn\Google Drive\Analysis\SEFOS Resting State\Topographic maps for comments\EO1_Persistent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:\Users\Glenn\Google Drive\Analysis\SEFOS Resting State\Topographic maps for comments\EO1_Persistent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0CD60539" wp14:editId="09931003">
                  <wp:extent cx="1075334" cy="885139"/>
                  <wp:effectExtent l="0" t="0" r="0" b="0"/>
                  <wp:docPr id="40" name="Picture 40" descr="S:\Users\Glenn\Google Drive\Analysis\SEFOS Resting State\Topographic maps for comments\EO2_Persistent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S:\Users\Glenn\Google Drive\Analysis\SEFOS Resting State\Topographic maps for comments\EO2_Persistent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687"/>
                          <a:stretch/>
                        </pic:blipFill>
                        <pic:spPr bwMode="auto">
                          <a:xfrm>
                            <a:off x="0" y="0"/>
                            <a:ext cx="1080000" cy="88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69D9EE52" wp14:editId="6898B892">
                  <wp:extent cx="1075334" cy="950976"/>
                  <wp:effectExtent l="0" t="0" r="0" b="1905"/>
                  <wp:docPr id="41" name="Picture 41" descr="S:\Users\Glenn\Google Drive\Analysis\SEFOS Resting State\Topographic maps for comments\EO2_Persistent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S:\Users\Glenn\Google Drive\Analysis\SEFOS Resting State\Topographic maps for comments\EO2_Persistent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45EDB1C0" wp14:editId="4AC8DE21">
                  <wp:extent cx="1075334" cy="950976"/>
                  <wp:effectExtent l="0" t="0" r="0" b="1905"/>
                  <wp:docPr id="42" name="Picture 42" descr="S:\Users\Glenn\Google Drive\Analysis\SEFOS Resting State\Topographic maps for comments\EO2_Persistent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S:\Users\Glenn\Google Drive\Analysis\SEFOS Resting State\Topographic maps for comments\EO2_Persistent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26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16FE677D" wp14:editId="38D4F589">
                  <wp:extent cx="1075334" cy="950976"/>
                  <wp:effectExtent l="0" t="0" r="0" b="1905"/>
                  <wp:docPr id="44" name="Picture 44" descr="S:\Users\Glenn\Google Drive\Analysis\SEFOS Resting State\Topographic maps for comments\EO2_Persistent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S:\Users\Glenn\Google Drive\Analysis\SEFOS Resting State\Topographic maps for comments\EO2_Persistent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564"/>
                          <a:stretch/>
                        </pic:blipFill>
                        <pic:spPr bwMode="auto">
                          <a:xfrm>
                            <a:off x="0" y="0"/>
                            <a:ext cx="1080000" cy="955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4553EA" w:rsidTr="00845077">
        <w:trPr>
          <w:cantSplit/>
          <w:trHeight w:val="200"/>
        </w:trPr>
        <w:tc>
          <w:tcPr>
            <w:tcW w:w="593" w:type="dxa"/>
            <w:vMerge w:val="restart"/>
            <w:textDirection w:val="btLr"/>
            <w:vAlign w:val="center"/>
          </w:tcPr>
          <w:p w:rsidR="00686078" w:rsidRPr="00667258" w:rsidRDefault="00686078" w:rsidP="00845077">
            <w:pPr>
              <w:pStyle w:val="NoSpacing"/>
              <w:spacing w:line="360" w:lineRule="auto"/>
              <w:jc w:val="center"/>
              <w:rPr>
                <w:b/>
              </w:rPr>
            </w:pPr>
            <w:r w:rsidRPr="00667258">
              <w:rPr>
                <w:b/>
              </w:rPr>
              <w:t>SCALES</w:t>
            </w:r>
          </w:p>
        </w:tc>
        <w:tc>
          <w:tcPr>
            <w:tcW w:w="6669" w:type="dxa"/>
            <w:gridSpan w:val="4"/>
            <w:vAlign w:val="center"/>
          </w:tcPr>
          <w:p w:rsidR="00686078" w:rsidRPr="004553EA" w:rsidRDefault="00686078" w:rsidP="00845077">
            <w:pPr>
              <w:pStyle w:val="NoSpacing"/>
              <w:spacing w:line="36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CDC5B6A" wp14:editId="0CABD8C3">
                  <wp:extent cx="2151996" cy="275896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ipolar scale.png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324" t="93217" r="38074" b="3501"/>
                          <a:stretch/>
                        </pic:blipFill>
                        <pic:spPr bwMode="auto">
                          <a:xfrm>
                            <a:off x="0" y="0"/>
                            <a:ext cx="2150395" cy="2756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7" w:type="dxa"/>
            <w:gridSpan w:val="4"/>
            <w:vAlign w:val="center"/>
          </w:tcPr>
          <w:p w:rsidR="00686078" w:rsidRPr="004553EA" w:rsidRDefault="00686078" w:rsidP="00845077">
            <w:pPr>
              <w:pStyle w:val="NoSpacing"/>
              <w:spacing w:line="360" w:lineRule="auto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7A76FDB" wp14:editId="2D7AF52F">
                  <wp:extent cx="2151996" cy="275896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ipolar scale.png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324" t="93217" r="38074" b="3501"/>
                          <a:stretch/>
                        </pic:blipFill>
                        <pic:spPr bwMode="auto">
                          <a:xfrm>
                            <a:off x="0" y="0"/>
                            <a:ext cx="2150395" cy="2756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4553EA" w:rsidTr="00845077">
        <w:trPr>
          <w:cantSplit/>
          <w:trHeight w:val="349"/>
        </w:trPr>
        <w:tc>
          <w:tcPr>
            <w:tcW w:w="593" w:type="dxa"/>
            <w:vMerge/>
            <w:textDirection w:val="btLr"/>
            <w:vAlign w:val="center"/>
          </w:tcPr>
          <w:p w:rsidR="00686078" w:rsidRPr="004553EA" w:rsidRDefault="00686078" w:rsidP="00845077">
            <w:pPr>
              <w:pStyle w:val="NoSpacing"/>
              <w:jc w:val="center"/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13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8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2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 to 2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0.4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13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lang w:eastAsia="en-GB"/>
              </w:rPr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2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lang w:eastAsia="en-GB"/>
              </w:rPr>
            </w:pPr>
          </w:p>
        </w:tc>
        <w:tc>
          <w:tcPr>
            <w:tcW w:w="1667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2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lang w:eastAsia="en-GB"/>
              </w:rPr>
            </w:pPr>
          </w:p>
        </w:tc>
        <w:tc>
          <w:tcPr>
            <w:tcW w:w="1726" w:type="dxa"/>
          </w:tcPr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vertAlign w:val="superscript"/>
                <w:lang w:eastAsia="en-GB"/>
              </w:rPr>
            </w:pPr>
            <w:r w:rsidRPr="00C226F9">
              <w:rPr>
                <w:noProof/>
                <w:sz w:val="24"/>
                <w:lang w:eastAsia="en-GB"/>
              </w:rPr>
              <w:t>0 to 0.4µV</w:t>
            </w:r>
            <w:r w:rsidRPr="00C226F9">
              <w:rPr>
                <w:noProof/>
                <w:sz w:val="24"/>
                <w:vertAlign w:val="superscript"/>
                <w:lang w:eastAsia="en-GB"/>
              </w:rPr>
              <w:t>2</w:t>
            </w:r>
            <w:r w:rsidRPr="00C226F9">
              <w:rPr>
                <w:noProof/>
                <w:sz w:val="24"/>
                <w:lang w:eastAsia="en-GB"/>
              </w:rPr>
              <w:t>/Hz</w:t>
            </w:r>
          </w:p>
          <w:p w:rsidR="00686078" w:rsidRPr="00C226F9" w:rsidRDefault="00686078" w:rsidP="00845077">
            <w:pPr>
              <w:pStyle w:val="NoSpacing"/>
              <w:jc w:val="center"/>
              <w:rPr>
                <w:noProof/>
                <w:sz w:val="24"/>
                <w:lang w:eastAsia="en-GB"/>
              </w:rPr>
            </w:pPr>
          </w:p>
        </w:tc>
      </w:tr>
    </w:tbl>
    <w:p w:rsidR="00686078" w:rsidRPr="009C49F8" w:rsidRDefault="00686078" w:rsidP="00624860">
      <w:pPr>
        <w:pStyle w:val="Heading1"/>
      </w:pPr>
      <w:r>
        <w:br w:type="page"/>
      </w:r>
      <w:r w:rsidRPr="009C49F8">
        <w:lastRenderedPageBreak/>
        <w:t>S2. T-maps showing tim</w:t>
      </w:r>
      <w:r>
        <w:t xml:space="preserve">e-1 activity relative to time-2 </w:t>
      </w:r>
      <w:r w:rsidRPr="009C49F8">
        <w:t>activity, across frequency bands and group status</w:t>
      </w:r>
    </w:p>
    <w:tbl>
      <w:tblPr>
        <w:tblStyle w:val="TableGrid"/>
        <w:tblW w:w="5000" w:type="pct"/>
        <w:tblLayout w:type="fixed"/>
        <w:tblCellMar>
          <w:top w:w="8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4"/>
        <w:gridCol w:w="3217"/>
        <w:gridCol w:w="3219"/>
        <w:gridCol w:w="3217"/>
        <w:gridCol w:w="3217"/>
      </w:tblGrid>
      <w:tr w:rsidR="00686078" w:rsidRPr="0006404E" w:rsidTr="00845077">
        <w:trPr>
          <w:cantSplit/>
          <w:trHeight w:val="361"/>
        </w:trPr>
        <w:tc>
          <w:tcPr>
            <w:tcW w:w="1144" w:type="dxa"/>
            <w:textDirection w:val="btLr"/>
          </w:tcPr>
          <w:p w:rsidR="00686078" w:rsidRPr="0006404E" w:rsidRDefault="00686078" w:rsidP="00845077">
            <w:pPr>
              <w:rPr>
                <w:noProof/>
                <w:lang w:eastAsia="en-GB"/>
              </w:rPr>
            </w:pPr>
          </w:p>
        </w:tc>
        <w:tc>
          <w:tcPr>
            <w:tcW w:w="12870" w:type="dxa"/>
            <w:gridSpan w:val="4"/>
            <w:vAlign w:val="bottom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(T2&gt;T1)</w:t>
            </w:r>
          </w:p>
        </w:tc>
      </w:tr>
      <w:tr w:rsidR="00686078" w:rsidRPr="0006404E" w:rsidTr="00845077">
        <w:trPr>
          <w:cantSplit/>
          <w:trHeight w:val="361"/>
        </w:trPr>
        <w:tc>
          <w:tcPr>
            <w:tcW w:w="1144" w:type="dxa"/>
            <w:textDirection w:val="btLr"/>
          </w:tcPr>
          <w:p w:rsidR="00686078" w:rsidRPr="0006404E" w:rsidRDefault="00686078" w:rsidP="00845077">
            <w:pPr>
              <w:rPr>
                <w:noProof/>
                <w:lang w:eastAsia="en-GB"/>
              </w:rPr>
            </w:pP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DELTA</w:t>
            </w:r>
          </w:p>
        </w:tc>
        <w:tc>
          <w:tcPr>
            <w:tcW w:w="3219" w:type="dxa"/>
            <w:vAlign w:val="bottom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THETA</w:t>
            </w: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ALPHA</w:t>
            </w: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BETA</w:t>
            </w:r>
          </w:p>
        </w:tc>
      </w:tr>
      <w:tr w:rsidR="00686078" w:rsidRPr="0006404E" w:rsidTr="00845077">
        <w:trPr>
          <w:cantSplit/>
          <w:trHeight w:val="1843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CONTROL</w:t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611CD0A2" wp14:editId="297CB869">
                  <wp:extent cx="1996069" cy="1728440"/>
                  <wp:effectExtent l="0" t="0" r="4445" b="5715"/>
                  <wp:docPr id="51" name="Picture 51" descr="V:\SEFOS Resting State\SEFOS EO1&amp;EO2 combined data analysis 4\Export (EO1&amp;2)\ratio_tmap_T2-T1_control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V:\SEFOS Resting State\SEFOS EO1&amp;EO2 combined data analysis 4\Export (EO1&amp;2)\ratio_tmap_T2-T1_control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408"/>
                          <a:stretch/>
                        </pic:blipFill>
                        <pic:spPr bwMode="auto">
                          <a:xfrm>
                            <a:off x="0" y="0"/>
                            <a:ext cx="2000885" cy="173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9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30BB5AA7" wp14:editId="1E918F96">
                  <wp:extent cx="1996069" cy="1717288"/>
                  <wp:effectExtent l="0" t="0" r="4445" b="0"/>
                  <wp:docPr id="53" name="Picture 53" descr="V:\SEFOS Resting State\SEFOS EO1&amp;EO2 combined data analysis 4\Export (EO1&amp;2)\ratio_tmap_T2-T1_control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V:\SEFOS Resting State\SEFOS EO1&amp;EO2 combined data analysis 4\Export (EO1&amp;2)\ratio_tmap_T2-T1_control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967"/>
                          <a:stretch/>
                        </pic:blipFill>
                        <pic:spPr bwMode="auto">
                          <a:xfrm>
                            <a:off x="0" y="0"/>
                            <a:ext cx="2000885" cy="1721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513E3BF1" wp14:editId="5B8E6D35">
                  <wp:extent cx="1996068" cy="1717288"/>
                  <wp:effectExtent l="0" t="0" r="4445" b="0"/>
                  <wp:docPr id="54" name="Picture 54" descr="V:\SEFOS Resting State\SEFOS EO1&amp;EO2 combined data analysis 4\Export (EO1&amp;2)\ratio_tmap_T2-T1_control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V:\SEFOS Resting State\SEFOS EO1&amp;EO2 combined data analysis 4\Export (EO1&amp;2)\ratio_tmap_T2-T1_control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967"/>
                          <a:stretch/>
                        </pic:blipFill>
                        <pic:spPr bwMode="auto">
                          <a:xfrm>
                            <a:off x="0" y="0"/>
                            <a:ext cx="2000885" cy="1721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0200703C" wp14:editId="65DE6970">
                  <wp:extent cx="1996068" cy="1717288"/>
                  <wp:effectExtent l="0" t="0" r="4445" b="0"/>
                  <wp:docPr id="55" name="Picture 55" descr="V:\SEFOS Resting State\SEFOS EO1&amp;EO2 combined data analysis 4\Export (EO1&amp;2)\ratio_tmap_T2-T1_control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V:\SEFOS Resting State\SEFOS EO1&amp;EO2 combined data analysis 4\Export (EO1&amp;2)\ratio_tmap_T2-T1_control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967"/>
                          <a:stretch/>
                        </pic:blipFill>
                        <pic:spPr bwMode="auto">
                          <a:xfrm>
                            <a:off x="0" y="0"/>
                            <a:ext cx="2000885" cy="1721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06404E" w:rsidTr="00845077">
        <w:trPr>
          <w:cantSplit/>
          <w:trHeight w:val="1843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jc w:val="center"/>
              <w:rPr>
                <w:b/>
                <w:noProof/>
                <w:lang w:eastAsia="en-GB"/>
              </w:rPr>
            </w:pPr>
            <w:r w:rsidRPr="009C49F8">
              <w:rPr>
                <w:b/>
                <w:noProof/>
                <w:lang w:eastAsia="en-GB"/>
              </w:rPr>
              <w:t>ADHD</w:t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207FDE02" wp14:editId="6474C7EB">
                  <wp:extent cx="1996068" cy="1672683"/>
                  <wp:effectExtent l="0" t="0" r="4445" b="3810"/>
                  <wp:docPr id="56" name="Picture 56" descr="V:\SEFOS Resting State\SEFOS EO1&amp;EO2 combined data analysis 4\Export (EO1&amp;2)\ratio_tmap_T2-T1_persistent_delta.p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V:\SEFOS Resting State\SEFOS EO1&amp;EO2 combined data analysis 4\Export (EO1&amp;2)\ratio_tmap_T2-T1_persistent_delta.png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6201"/>
                          <a:stretch/>
                        </pic:blipFill>
                        <pic:spPr bwMode="auto">
                          <a:xfrm>
                            <a:off x="0" y="0"/>
                            <a:ext cx="2000885" cy="1676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9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6F26705D" wp14:editId="30B19280">
                  <wp:extent cx="1996068" cy="1750741"/>
                  <wp:effectExtent l="0" t="0" r="4445" b="1905"/>
                  <wp:docPr id="57" name="Picture 57" descr="V:\SEFOS Resting State\SEFOS EO1&amp;EO2 combined data analysis 4\Export (EO1&amp;2)\ratio_tmap_T2-T1_persistent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V:\SEFOS Resting State\SEFOS EO1&amp;EO2 combined data analysis 4\Export (EO1&amp;2)\ratio_tmap_T2-T1_persistent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290"/>
                          <a:stretch/>
                        </pic:blipFill>
                        <pic:spPr bwMode="auto">
                          <a:xfrm>
                            <a:off x="0" y="0"/>
                            <a:ext cx="2000885" cy="1754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274E15F0" wp14:editId="79AC5F11">
                  <wp:extent cx="1996068" cy="1750741"/>
                  <wp:effectExtent l="0" t="0" r="4445" b="1905"/>
                  <wp:docPr id="58" name="Picture 58" descr="V:\SEFOS Resting State\SEFOS EO1&amp;EO2 combined data analysis 4\Export (EO1&amp;2)\ratio_tmap_T2-T1_persistent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V:\SEFOS Resting State\SEFOS EO1&amp;EO2 combined data analysis 4\Export (EO1&amp;2)\ratio_tmap_T2-T1_persistent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290"/>
                          <a:stretch/>
                        </pic:blipFill>
                        <pic:spPr bwMode="auto">
                          <a:xfrm>
                            <a:off x="0" y="0"/>
                            <a:ext cx="2000885" cy="1754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06404E" w:rsidRDefault="00686078" w:rsidP="00845077">
            <w:r>
              <w:rPr>
                <w:noProof/>
                <w:lang w:eastAsia="en-GB"/>
              </w:rPr>
              <w:drawing>
                <wp:inline distT="0" distB="0" distL="0" distR="0" wp14:anchorId="64C808EF" wp14:editId="690B991B">
                  <wp:extent cx="1996068" cy="1750741"/>
                  <wp:effectExtent l="0" t="0" r="4445" b="1905"/>
                  <wp:docPr id="60" name="Picture 60" descr="V:\SEFOS Resting State\SEFOS EO1&amp;EO2 combined data analysis 4\Export (EO1&amp;2)\ratio_tmap_T2-T1_persistent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V:\SEFOS Resting State\SEFOS EO1&amp;EO2 combined data analysis 4\Export (EO1&amp;2)\ratio_tmap_T2-T1_persistent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290"/>
                          <a:stretch/>
                        </pic:blipFill>
                        <pic:spPr bwMode="auto">
                          <a:xfrm>
                            <a:off x="0" y="0"/>
                            <a:ext cx="2000885" cy="1754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06404E" w:rsidTr="00845077">
        <w:trPr>
          <w:cantSplit/>
          <w:trHeight w:val="934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jc w:val="center"/>
              <w:rPr>
                <w:b/>
              </w:rPr>
            </w:pPr>
            <w:r w:rsidRPr="009C49F8">
              <w:rPr>
                <w:b/>
              </w:rPr>
              <w:t>T-SCORE</w:t>
            </w:r>
          </w:p>
        </w:tc>
        <w:tc>
          <w:tcPr>
            <w:tcW w:w="12870" w:type="dxa"/>
            <w:gridSpan w:val="4"/>
            <w:vAlign w:val="center"/>
          </w:tcPr>
          <w:p w:rsidR="00686078" w:rsidRPr="0006404E" w:rsidRDefault="00686078" w:rsidP="00845077">
            <w:pPr>
              <w:jc w:val="center"/>
              <w:rPr>
                <w:sz w:val="22"/>
              </w:rPr>
            </w:pPr>
            <w:r w:rsidRPr="00842DAB">
              <w:t>-9</w:t>
            </w:r>
            <w:r w:rsidRPr="0006404E">
              <w:rPr>
                <w:noProof/>
                <w:sz w:val="22"/>
                <w:lang w:eastAsia="en-GB"/>
              </w:rPr>
              <w:drawing>
                <wp:inline distT="0" distB="0" distL="0" distR="0" wp14:anchorId="7CFD8A4E" wp14:editId="25AFC8F3">
                  <wp:extent cx="3164637" cy="103517"/>
                  <wp:effectExtent l="0" t="0" r="0" b="0"/>
                  <wp:docPr id="25" name="Picture 25" descr="S:\Users\Glenn\Google Drive\Analysis\SEFOS Resting State\Topographic maps for comments\EO1_Control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S:\Users\Glenn\Google Drive\Analysis\SEFOS Resting State\Topographic maps for comments\EO1_Control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796" t="96792" r="39534" b="2712"/>
                          <a:stretch/>
                        </pic:blipFill>
                        <pic:spPr bwMode="auto">
                          <a:xfrm>
                            <a:off x="0" y="0"/>
                            <a:ext cx="3253110" cy="106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42DAB">
              <w:t>9</w:t>
            </w:r>
          </w:p>
        </w:tc>
      </w:tr>
    </w:tbl>
    <w:p w:rsidR="00624860" w:rsidRDefault="00624860" w:rsidP="00624860">
      <w:r>
        <w:br w:type="page"/>
      </w:r>
    </w:p>
    <w:p w:rsidR="00686078" w:rsidRDefault="00686078" w:rsidP="00624860">
      <w:pPr>
        <w:pStyle w:val="Heading1"/>
      </w:pPr>
      <w:r w:rsidRPr="00B1406B">
        <w:lastRenderedPageBreak/>
        <w:t xml:space="preserve">S3. T-maps showing </w:t>
      </w:r>
      <w:r>
        <w:t xml:space="preserve">ADHD activity </w:t>
      </w:r>
      <w:r w:rsidRPr="00B1406B">
        <w:t xml:space="preserve">relative to </w:t>
      </w:r>
      <w:r>
        <w:t xml:space="preserve">control </w:t>
      </w:r>
      <w:r w:rsidRPr="00B1406B">
        <w:t xml:space="preserve">activity, across frequency bands and </w:t>
      </w:r>
      <w:r>
        <w:t>recording time</w:t>
      </w:r>
      <w:r w:rsidRPr="00B1406B">
        <w:t xml:space="preserve"> </w:t>
      </w:r>
    </w:p>
    <w:tbl>
      <w:tblPr>
        <w:tblStyle w:val="TableGrid"/>
        <w:tblW w:w="5000" w:type="pct"/>
        <w:tblLayout w:type="fixed"/>
        <w:tblCellMar>
          <w:top w:w="8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4"/>
        <w:gridCol w:w="3217"/>
        <w:gridCol w:w="3219"/>
        <w:gridCol w:w="3217"/>
        <w:gridCol w:w="3217"/>
      </w:tblGrid>
      <w:tr w:rsidR="00686078" w:rsidRPr="009C49F8" w:rsidTr="00845077">
        <w:trPr>
          <w:cantSplit/>
          <w:trHeight w:val="361"/>
        </w:trPr>
        <w:tc>
          <w:tcPr>
            <w:tcW w:w="1144" w:type="dxa"/>
            <w:textDirection w:val="btLr"/>
          </w:tcPr>
          <w:p w:rsidR="00686078" w:rsidRPr="009C49F8" w:rsidRDefault="00686078" w:rsidP="00845077">
            <w:pPr>
              <w:pStyle w:val="NoSpacing"/>
              <w:spacing w:line="360" w:lineRule="auto"/>
              <w:rPr>
                <w:noProof/>
                <w:sz w:val="24"/>
                <w:lang w:eastAsia="en-GB"/>
              </w:rPr>
            </w:pPr>
          </w:p>
        </w:tc>
        <w:tc>
          <w:tcPr>
            <w:tcW w:w="12870" w:type="dxa"/>
            <w:gridSpan w:val="4"/>
            <w:vAlign w:val="bottom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(ADHD&gt;Control)</w:t>
            </w:r>
          </w:p>
        </w:tc>
      </w:tr>
      <w:tr w:rsidR="00686078" w:rsidRPr="009C49F8" w:rsidTr="00845077">
        <w:trPr>
          <w:cantSplit/>
          <w:trHeight w:val="361"/>
        </w:trPr>
        <w:tc>
          <w:tcPr>
            <w:tcW w:w="1144" w:type="dxa"/>
            <w:textDirection w:val="btLr"/>
          </w:tcPr>
          <w:p w:rsidR="00686078" w:rsidRPr="009C49F8" w:rsidRDefault="00686078" w:rsidP="00845077">
            <w:pPr>
              <w:pStyle w:val="NoSpacing"/>
              <w:spacing w:line="360" w:lineRule="auto"/>
              <w:rPr>
                <w:noProof/>
                <w:sz w:val="24"/>
                <w:lang w:eastAsia="en-GB"/>
              </w:rPr>
            </w:pP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DELTA</w:t>
            </w:r>
          </w:p>
        </w:tc>
        <w:tc>
          <w:tcPr>
            <w:tcW w:w="3219" w:type="dxa"/>
            <w:vAlign w:val="bottom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THETA</w:t>
            </w: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ALPHA</w:t>
            </w:r>
          </w:p>
        </w:tc>
        <w:tc>
          <w:tcPr>
            <w:tcW w:w="3217" w:type="dxa"/>
            <w:vAlign w:val="bottom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BETA</w:t>
            </w:r>
          </w:p>
        </w:tc>
      </w:tr>
      <w:tr w:rsidR="00686078" w:rsidRPr="00FC16F6" w:rsidTr="00845077">
        <w:trPr>
          <w:cantSplit/>
          <w:trHeight w:val="1843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Time 1</w:t>
            </w:r>
          </w:p>
        </w:tc>
        <w:tc>
          <w:tcPr>
            <w:tcW w:w="3217" w:type="dxa"/>
          </w:tcPr>
          <w:p w:rsidR="00686078" w:rsidRPr="00B06E25" w:rsidRDefault="00686078" w:rsidP="00845077">
            <w:pPr>
              <w:pStyle w:val="NoSpacing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63BCDA6E" wp14:editId="5F14AB17">
                  <wp:extent cx="2002220" cy="1797269"/>
                  <wp:effectExtent l="0" t="0" r="0" b="0"/>
                  <wp:docPr id="29" name="Picture 29" descr="V:\SEFOS Resting State\SEFOS EO1&amp;EO2 combined data analysis 4\Export (EO1&amp;2)\ratio_tmap_ADHD-Control_EO1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V:\SEFOS Resting State\SEFOS EO1&amp;EO2 combined data analysis 4\Export (EO1&amp;2)\ratio_tmap_ADHD-Control_EO1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236"/>
                          <a:stretch/>
                        </pic:blipFill>
                        <pic:spPr bwMode="auto">
                          <a:xfrm>
                            <a:off x="0" y="0"/>
                            <a:ext cx="2002155" cy="1797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9" w:type="dxa"/>
          </w:tcPr>
          <w:p w:rsidR="00686078" w:rsidRPr="00FC16F6" w:rsidRDefault="00686078" w:rsidP="00845077">
            <w:pPr>
              <w:pStyle w:val="NoSpacing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36F4783C" wp14:editId="5BB55855">
                  <wp:extent cx="2002220" cy="1726324"/>
                  <wp:effectExtent l="0" t="0" r="0" b="7620"/>
                  <wp:docPr id="30" name="Picture 30" descr="V:\SEFOS Resting State\SEFOS EO1&amp;EO2 combined data analysis 4\Export (EO1&amp;2)\ratio_tmap_ADHD-Control_EO1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V:\SEFOS Resting State\SEFOS EO1&amp;EO2 combined data analysis 4\Export (EO1&amp;2)\ratio_tmap_ADHD-Control_EO1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780"/>
                          <a:stretch/>
                        </pic:blipFill>
                        <pic:spPr bwMode="auto">
                          <a:xfrm>
                            <a:off x="0" y="0"/>
                            <a:ext cx="2002155" cy="1726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FC16F6" w:rsidRDefault="00686078" w:rsidP="00845077">
            <w:pPr>
              <w:pStyle w:val="NoSpacing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570A9A1B" wp14:editId="4CC6E6DC">
                  <wp:extent cx="2002220" cy="1781503"/>
                  <wp:effectExtent l="0" t="0" r="0" b="9525"/>
                  <wp:docPr id="38" name="Picture 38" descr="V:\SEFOS Resting State\SEFOS EO1&amp;EO2 combined data analysis 4\Export (EO1&amp;2)\ratio_tmap_ADHD-Control_EO1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V:\SEFOS Resting State\SEFOS EO1&amp;EO2 combined data analysis 4\Export (EO1&amp;2)\ratio_tmap_ADHD-Control_EO1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024"/>
                          <a:stretch/>
                        </pic:blipFill>
                        <pic:spPr bwMode="auto">
                          <a:xfrm>
                            <a:off x="0" y="0"/>
                            <a:ext cx="2002155" cy="178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FC16F6" w:rsidRDefault="00686078" w:rsidP="00845077">
            <w:pPr>
              <w:pStyle w:val="NoSpacing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059352BA" wp14:editId="7FD96403">
                  <wp:extent cx="2002220" cy="1742089"/>
                  <wp:effectExtent l="0" t="0" r="0" b="0"/>
                  <wp:docPr id="43" name="Picture 43" descr="V:\SEFOS Resting State\SEFOS EO1&amp;EO2 combined data analysis 4\Export (EO1&amp;2)\ratio_tmap_ADHD-Control_EO1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V:\SEFOS Resting State\SEFOS EO1&amp;EO2 combined data analysis 4\Export (EO1&amp;2)\ratio_tmap_ADHD-Control_EO1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992"/>
                          <a:stretch/>
                        </pic:blipFill>
                        <pic:spPr bwMode="auto">
                          <a:xfrm>
                            <a:off x="0" y="0"/>
                            <a:ext cx="2002155" cy="1742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4553EA" w:rsidTr="00845077">
        <w:trPr>
          <w:cantSplit/>
          <w:trHeight w:val="1843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noProof/>
                <w:sz w:val="24"/>
                <w:lang w:eastAsia="en-GB"/>
              </w:rPr>
            </w:pPr>
            <w:r w:rsidRPr="009C49F8">
              <w:rPr>
                <w:b/>
                <w:noProof/>
                <w:sz w:val="24"/>
                <w:lang w:eastAsia="en-GB"/>
              </w:rPr>
              <w:t>Time 2</w:t>
            </w:r>
          </w:p>
        </w:tc>
        <w:tc>
          <w:tcPr>
            <w:tcW w:w="321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51DEBB01" wp14:editId="68B8EF33">
                  <wp:extent cx="2002220" cy="1773620"/>
                  <wp:effectExtent l="0" t="0" r="0" b="0"/>
                  <wp:docPr id="45" name="Picture 45" descr="V:\SEFOS Resting State\SEFOS EO1&amp;EO2 combined data analysis 4\Export (EO1&amp;2)\ratio_tmap_ADHD-Control_EO2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V:\SEFOS Resting State\SEFOS EO1&amp;EO2 combined data analysis 4\Export (EO1&amp;2)\ratio_tmap_ADHD-Control_EO2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417"/>
                          <a:stretch/>
                        </pic:blipFill>
                        <pic:spPr bwMode="auto">
                          <a:xfrm>
                            <a:off x="0" y="0"/>
                            <a:ext cx="2002155" cy="1773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9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19BD6F91" wp14:editId="136DC0B4">
                  <wp:extent cx="2002220" cy="1789386"/>
                  <wp:effectExtent l="0" t="0" r="0" b="1905"/>
                  <wp:docPr id="46" name="Picture 46" descr="V:\SEFOS Resting State\SEFOS EO1&amp;EO2 combined data analysis 4\Export (EO1&amp;2)\ratio_tmap_ADHD-Control_EO2_th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V:\SEFOS Resting State\SEFOS EO1&amp;EO2 combined data analysis 4\Export (EO1&amp;2)\ratio_tmap_ADHD-Control_EO2_th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630"/>
                          <a:stretch/>
                        </pic:blipFill>
                        <pic:spPr bwMode="auto">
                          <a:xfrm>
                            <a:off x="0" y="0"/>
                            <a:ext cx="2002155" cy="1789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7486879D" wp14:editId="680D8426">
                  <wp:extent cx="2002220" cy="1734206"/>
                  <wp:effectExtent l="0" t="0" r="0" b="0"/>
                  <wp:docPr id="47" name="Picture 47" descr="V:\SEFOS Resting State\SEFOS EO1&amp;EO2 combined data analysis 4\Export (EO1&amp;2)\ratio_tmap_ADHD-Control_EO2_alp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V:\SEFOS Resting State\SEFOS EO1&amp;EO2 combined data analysis 4\Export (EO1&amp;2)\ratio_tmap_ADHD-Control_EO2_alph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386"/>
                          <a:stretch/>
                        </pic:blipFill>
                        <pic:spPr bwMode="auto">
                          <a:xfrm>
                            <a:off x="0" y="0"/>
                            <a:ext cx="2002155" cy="173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7" w:type="dxa"/>
          </w:tcPr>
          <w:p w:rsidR="00686078" w:rsidRPr="004553EA" w:rsidRDefault="00686078" w:rsidP="00845077">
            <w:pPr>
              <w:pStyle w:val="NoSpacing"/>
              <w:spacing w:line="360" w:lineRule="auto"/>
            </w:pPr>
            <w:r w:rsidRPr="0006404E">
              <w:rPr>
                <w:noProof/>
                <w:lang w:eastAsia="en-GB"/>
              </w:rPr>
              <w:drawing>
                <wp:inline distT="0" distB="0" distL="0" distR="0" wp14:anchorId="69939838" wp14:editId="5E438431">
                  <wp:extent cx="2002220" cy="1702675"/>
                  <wp:effectExtent l="0" t="0" r="0" b="0"/>
                  <wp:docPr id="48" name="Picture 48" descr="V:\SEFOS Resting State\SEFOS EO1&amp;EO2 combined data analysis 4\Export (EO1&amp;2)\ratio_tmap_ADHD-Control_EO2_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V:\SEFOS Resting State\SEFOS EO1&amp;EO2 combined data analysis 4\Export (EO1&amp;2)\ratio_tmap_ADHD-Control_EO2_be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960"/>
                          <a:stretch/>
                        </pic:blipFill>
                        <pic:spPr bwMode="auto">
                          <a:xfrm>
                            <a:off x="0" y="0"/>
                            <a:ext cx="2002155" cy="1702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078" w:rsidRPr="004553EA" w:rsidTr="00845077">
        <w:trPr>
          <w:cantSplit/>
          <w:trHeight w:val="965"/>
        </w:trPr>
        <w:tc>
          <w:tcPr>
            <w:tcW w:w="1144" w:type="dxa"/>
            <w:textDirection w:val="btLr"/>
            <w:vAlign w:val="center"/>
          </w:tcPr>
          <w:p w:rsidR="00686078" w:rsidRPr="009C49F8" w:rsidRDefault="00686078" w:rsidP="00845077">
            <w:pPr>
              <w:pStyle w:val="NoSpacing"/>
              <w:spacing w:line="360" w:lineRule="auto"/>
              <w:jc w:val="center"/>
              <w:rPr>
                <w:b/>
                <w:sz w:val="24"/>
              </w:rPr>
            </w:pPr>
            <w:r w:rsidRPr="009C49F8">
              <w:rPr>
                <w:b/>
                <w:sz w:val="24"/>
              </w:rPr>
              <w:t>T-SCORE</w:t>
            </w:r>
          </w:p>
        </w:tc>
        <w:tc>
          <w:tcPr>
            <w:tcW w:w="12870" w:type="dxa"/>
            <w:gridSpan w:val="4"/>
            <w:vAlign w:val="center"/>
          </w:tcPr>
          <w:p w:rsidR="00686078" w:rsidRPr="004553EA" w:rsidRDefault="00686078" w:rsidP="00845077">
            <w:pPr>
              <w:pStyle w:val="NoSpacing"/>
              <w:spacing w:line="360" w:lineRule="auto"/>
              <w:jc w:val="center"/>
            </w:pPr>
            <w:r w:rsidRPr="00842DAB">
              <w:rPr>
                <w:b/>
                <w:sz w:val="28"/>
              </w:rPr>
              <w:t>-9</w:t>
            </w:r>
            <w:r w:rsidRPr="0006404E">
              <w:rPr>
                <w:noProof/>
                <w:lang w:eastAsia="en-GB"/>
              </w:rPr>
              <w:drawing>
                <wp:inline distT="0" distB="0" distL="0" distR="0" wp14:anchorId="5F33428F" wp14:editId="4C8D6454">
                  <wp:extent cx="3164637" cy="103517"/>
                  <wp:effectExtent l="0" t="0" r="0" b="0"/>
                  <wp:docPr id="49" name="Picture 49" descr="S:\Users\Glenn\Google Drive\Analysis\SEFOS Resting State\Topographic maps for comments\EO1_Control_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S:\Users\Glenn\Google Drive\Analysis\SEFOS Resting State\Topographic maps for comments\EO1_Control_Delt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796" t="96792" r="39534" b="2712"/>
                          <a:stretch/>
                        </pic:blipFill>
                        <pic:spPr bwMode="auto">
                          <a:xfrm>
                            <a:off x="0" y="0"/>
                            <a:ext cx="3253110" cy="106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842DAB">
              <w:rPr>
                <w:b/>
                <w:sz w:val="28"/>
              </w:rPr>
              <w:t>9</w:t>
            </w:r>
          </w:p>
        </w:tc>
      </w:tr>
    </w:tbl>
    <w:p w:rsidR="005833C8" w:rsidRDefault="005833C8" w:rsidP="003756EF"/>
    <w:p w:rsidR="005833C8" w:rsidRPr="005833C8" w:rsidRDefault="004468F7" w:rsidP="00624860">
      <w:pPr>
        <w:pStyle w:val="Heading1"/>
      </w:pPr>
      <w:r>
        <w:lastRenderedPageBreak/>
        <w:t>S4</w:t>
      </w:r>
      <w:r w:rsidR="005833C8" w:rsidRPr="005833C8">
        <w:t>.  Comparison of adolescents aged 12-18 and adults 18+ within ADHD and control samples.</w:t>
      </w:r>
    </w:p>
    <w:p w:rsidR="005833C8" w:rsidRPr="005833C8" w:rsidRDefault="005833C8" w:rsidP="005833C8">
      <w:pPr>
        <w:pStyle w:val="NoSpacing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271"/>
        <w:gridCol w:w="1275"/>
        <w:gridCol w:w="1270"/>
        <w:gridCol w:w="1269"/>
        <w:gridCol w:w="1366"/>
        <w:gridCol w:w="1269"/>
        <w:gridCol w:w="1269"/>
        <w:gridCol w:w="1269"/>
        <w:gridCol w:w="1375"/>
        <w:gridCol w:w="1269"/>
      </w:tblGrid>
      <w:tr w:rsidR="00597175" w:rsidRPr="00321C81" w:rsidTr="00711D6F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597175" w:rsidRPr="00321C81" w:rsidRDefault="00597175" w:rsidP="00597175"/>
        </w:tc>
        <w:tc>
          <w:tcPr>
            <w:tcW w:w="1270" w:type="dxa"/>
            <w:tcBorders>
              <w:bottom w:val="single" w:sz="4" w:space="0" w:color="auto"/>
            </w:tcBorders>
            <w:noWrap/>
          </w:tcPr>
          <w:p w:rsidR="00597175" w:rsidRPr="00321C81" w:rsidRDefault="00597175" w:rsidP="00597175">
            <w:r w:rsidRPr="005833C8">
              <w:rPr>
                <w:b/>
              </w:rPr>
              <w:t>ADHD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:rsidR="00597175" w:rsidRPr="00321C81" w:rsidRDefault="00597175" w:rsidP="00597175"/>
        </w:tc>
        <w:tc>
          <w:tcPr>
            <w:tcW w:w="2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test statistic</w:t>
            </w:r>
          </w:p>
          <w:p w:rsidR="00597175" w:rsidRPr="00321C81" w:rsidRDefault="00597175" w:rsidP="00597175">
            <w:r w:rsidRPr="005833C8">
              <w:rPr>
                <w:b/>
              </w:rPr>
              <w:t>age-comparison</w:t>
            </w:r>
          </w:p>
        </w:tc>
        <w:tc>
          <w:tcPr>
            <w:tcW w:w="2538" w:type="dxa"/>
            <w:gridSpan w:val="2"/>
            <w:tcBorders>
              <w:bottom w:val="single" w:sz="4" w:space="0" w:color="auto"/>
            </w:tcBorders>
            <w:noWrap/>
          </w:tcPr>
          <w:p w:rsidR="00597175" w:rsidRPr="00321C81" w:rsidRDefault="00597175" w:rsidP="00597175">
            <w:r w:rsidRPr="005833C8">
              <w:rPr>
                <w:b/>
              </w:rPr>
              <w:t>Control</w:t>
            </w:r>
          </w:p>
        </w:tc>
        <w:tc>
          <w:tcPr>
            <w:tcW w:w="26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test statistic</w:t>
            </w:r>
          </w:p>
          <w:p w:rsidR="00597175" w:rsidRPr="00321C81" w:rsidRDefault="00597175" w:rsidP="00597175">
            <w:r w:rsidRPr="005833C8">
              <w:rPr>
                <w:b/>
              </w:rPr>
              <w:t>age-comparison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597175" w:rsidRPr="00C226F9" w:rsidRDefault="00C226F9" w:rsidP="00597175">
            <w:pPr>
              <w:rPr>
                <w:b/>
              </w:rPr>
            </w:pPr>
            <w:r w:rsidRPr="00C226F9">
              <w:rPr>
                <w:b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/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597175" w:rsidRPr="00597175" w:rsidRDefault="00597175" w:rsidP="00597175">
            <w:pPr>
              <w:rPr>
                <w:b/>
              </w:rPr>
            </w:pPr>
            <w:r w:rsidRPr="00597175">
              <w:rPr>
                <w:b/>
              </w:rPr>
              <w:t>12-1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:rsidR="00597175" w:rsidRPr="00597175" w:rsidRDefault="00597175" w:rsidP="00597175">
            <w:pPr>
              <w:rPr>
                <w:b/>
              </w:rPr>
            </w:pPr>
            <w:r w:rsidRPr="00597175">
              <w:rPr>
                <w:b/>
              </w:rPr>
              <w:t>18+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/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/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:rsidR="00597175" w:rsidRPr="00597175" w:rsidRDefault="00597175" w:rsidP="00597175">
            <w:pPr>
              <w:rPr>
                <w:b/>
              </w:rPr>
            </w:pPr>
            <w:r w:rsidRPr="00597175">
              <w:rPr>
                <w:b/>
              </w:rPr>
              <w:t>12-1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:rsidR="00597175" w:rsidRPr="00597175" w:rsidRDefault="00597175" w:rsidP="00597175">
            <w:pPr>
              <w:rPr>
                <w:b/>
              </w:rPr>
            </w:pPr>
            <w:r w:rsidRPr="00597175">
              <w:rPr>
                <w:b/>
              </w:rPr>
              <w:t>18+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/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/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n</w:t>
            </w:r>
          </w:p>
        </w:tc>
        <w:tc>
          <w:tcPr>
            <w:tcW w:w="1275" w:type="dxa"/>
            <w:noWrap/>
          </w:tcPr>
          <w:p w:rsidR="00597175" w:rsidRPr="00321C81" w:rsidRDefault="00597175" w:rsidP="00597175"/>
        </w:tc>
        <w:tc>
          <w:tcPr>
            <w:tcW w:w="1270" w:type="dxa"/>
            <w:noWrap/>
          </w:tcPr>
          <w:p w:rsidR="00597175" w:rsidRPr="00321C81" w:rsidRDefault="00597175" w:rsidP="00597175">
            <w:r w:rsidRPr="00321C81">
              <w:t>38</w:t>
            </w:r>
          </w:p>
        </w:tc>
        <w:tc>
          <w:tcPr>
            <w:tcW w:w="1269" w:type="dxa"/>
            <w:noWrap/>
          </w:tcPr>
          <w:p w:rsidR="00597175" w:rsidRPr="00321C81" w:rsidRDefault="00597175" w:rsidP="00597175">
            <w:r w:rsidRPr="00321C81">
              <w:t>38</w:t>
            </w:r>
          </w:p>
        </w:tc>
        <w:tc>
          <w:tcPr>
            <w:tcW w:w="1366" w:type="dxa"/>
            <w:noWrap/>
          </w:tcPr>
          <w:p w:rsidR="00597175" w:rsidRPr="00321C81" w:rsidRDefault="00597175" w:rsidP="00597175"/>
        </w:tc>
        <w:tc>
          <w:tcPr>
            <w:tcW w:w="1269" w:type="dxa"/>
            <w:noWrap/>
          </w:tcPr>
          <w:p w:rsidR="00597175" w:rsidRPr="00321C81" w:rsidRDefault="00597175" w:rsidP="00597175"/>
        </w:tc>
        <w:tc>
          <w:tcPr>
            <w:tcW w:w="1269" w:type="dxa"/>
            <w:noWrap/>
          </w:tcPr>
          <w:p w:rsidR="00597175" w:rsidRPr="00321C81" w:rsidRDefault="00597175" w:rsidP="00597175">
            <w:r w:rsidRPr="00321C81">
              <w:t>53</w:t>
            </w:r>
          </w:p>
        </w:tc>
        <w:tc>
          <w:tcPr>
            <w:tcW w:w="1269" w:type="dxa"/>
            <w:noWrap/>
          </w:tcPr>
          <w:p w:rsidR="00597175" w:rsidRPr="00321C81" w:rsidRDefault="00597175" w:rsidP="00597175">
            <w:r w:rsidRPr="00321C81">
              <w:t>32</w:t>
            </w:r>
          </w:p>
        </w:tc>
        <w:tc>
          <w:tcPr>
            <w:tcW w:w="1375" w:type="dxa"/>
            <w:noWrap/>
          </w:tcPr>
          <w:p w:rsidR="00597175" w:rsidRPr="00321C81" w:rsidRDefault="00597175" w:rsidP="00597175"/>
        </w:tc>
        <w:tc>
          <w:tcPr>
            <w:tcW w:w="1269" w:type="dxa"/>
            <w:noWrap/>
          </w:tcPr>
          <w:p w:rsidR="00597175" w:rsidRPr="00321C81" w:rsidRDefault="00597175" w:rsidP="00597175"/>
        </w:tc>
      </w:tr>
      <w:tr w:rsidR="00597175" w:rsidRPr="00321C81" w:rsidTr="00597175">
        <w:trPr>
          <w:trHeight w:val="315"/>
        </w:trPr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Reg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µV (SD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µV (SD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F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p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µV (SD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µV (SD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F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p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Delt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>
            <w:r w:rsidRPr="00321C81">
              <w:t>Time 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5 (2.6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15 (0.92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7.93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06*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8 (1.41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91 (1.06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0.12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02*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12 (2.6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87 (1.02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57 (1.4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62 (0.75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96 (4.0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79 (1.5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52 (1.9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24 (1.2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2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44 (2.5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04 (1.46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9E48A4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69 (1.78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79 (1.23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67 (2.7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06 (1.0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05 (1.8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88 (0.8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46 (4.38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03 (1.2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34 (2.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64 (1.0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Theta</w:t>
            </w: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1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91 (0.5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3 (0.3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8.715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04*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5 (0.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41 (0.2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7.515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01*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96 (0.7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2 (0.3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7 (0.3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4 (0.1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25 (1.0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 (0.4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1 (0.4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3 (0.33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2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7 (0.5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4 (0.38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4 (0.2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4 (0.2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8 (0.7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4 (0.3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2 (0.3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46 (0.24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1 (0.97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5 (0.49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93 (0.5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1 (0.3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Alpha</w:t>
            </w: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1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1 (0.57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7 (0.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3.738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57†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3 (0.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 (0.62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589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35*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07 (0.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3 (0.8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2 (0.6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4 (0.42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59 (1.2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25 (1.49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36 (1.3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 (1.39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2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 (0.4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3 (0.6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72 (0.4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58 (0.42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99 (0.8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86 (0.96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97 (0.87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64 (0.59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41 (1.1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48 (1.6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64 (1.56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1.22 (1.4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Beta</w:t>
            </w: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1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 (0.1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4 (0.06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6.514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12*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6 (0.1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3 (0.0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6.389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13*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1 (0.1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3 (0.06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7 (0.1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2 (0.0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5 (0.1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7 (0.0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1 (0.1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5 (0.09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2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3 (0.1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7 (0.0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8 (0.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3 (0.05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2 (0.1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7 (0.11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8 (0.1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3 (0.0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6 (0.1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1 (0.14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22 (0.1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7 (0.0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  <w:r w:rsidRPr="005833C8">
              <w:rPr>
                <w:b/>
              </w:rPr>
              <w:t>T:B</w:t>
            </w: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1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64 (2.8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43 (1.99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2.456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121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34 (2.6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2 (2.07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770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0.032*</w:t>
            </w: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75 (2.88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45 (1.95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26 (2.65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24 (1.8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7 (3.0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36 (1.98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95 (2.38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02 (1.88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>
            <w:r w:rsidRPr="00321C81">
              <w:t>Time 2</w:t>
            </w:r>
          </w:p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Fron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97 (2.62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42 (1.57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37 (2.51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66 (1.69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Centr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54 (3.39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37 (1.76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48 (2.5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59 (1.76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  <w:tr w:rsidR="00597175" w:rsidRPr="00321C81" w:rsidTr="00597175">
        <w:trPr>
          <w:trHeight w:val="300"/>
        </w:trPr>
        <w:tc>
          <w:tcPr>
            <w:tcW w:w="1272" w:type="dxa"/>
            <w:noWrap/>
            <w:hideMark/>
          </w:tcPr>
          <w:p w:rsidR="00597175" w:rsidRPr="005833C8" w:rsidRDefault="00597175" w:rsidP="00597175">
            <w:pPr>
              <w:rPr>
                <w:b/>
              </w:rPr>
            </w:pPr>
          </w:p>
        </w:tc>
        <w:tc>
          <w:tcPr>
            <w:tcW w:w="1271" w:type="dxa"/>
            <w:noWrap/>
            <w:hideMark/>
          </w:tcPr>
          <w:p w:rsidR="00597175" w:rsidRPr="00321C81" w:rsidRDefault="00597175" w:rsidP="00597175"/>
        </w:tc>
        <w:tc>
          <w:tcPr>
            <w:tcW w:w="1275" w:type="dxa"/>
            <w:noWrap/>
            <w:hideMark/>
          </w:tcPr>
          <w:p w:rsidR="00597175" w:rsidRPr="00321C81" w:rsidRDefault="00597175" w:rsidP="00597175">
            <w:r w:rsidRPr="00321C81">
              <w:t>Parietal</w:t>
            </w:r>
          </w:p>
        </w:tc>
        <w:tc>
          <w:tcPr>
            <w:tcW w:w="1270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23 (3.23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26 (1.68)</w:t>
            </w:r>
          </w:p>
        </w:tc>
        <w:tc>
          <w:tcPr>
            <w:tcW w:w="1366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5.34 (2.64)</w:t>
            </w: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  <w:r w:rsidRPr="00321C81">
              <w:t>4.2 (1.82)</w:t>
            </w:r>
          </w:p>
        </w:tc>
        <w:tc>
          <w:tcPr>
            <w:tcW w:w="1375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  <w:tc>
          <w:tcPr>
            <w:tcW w:w="1269" w:type="dxa"/>
            <w:noWrap/>
            <w:vAlign w:val="center"/>
            <w:hideMark/>
          </w:tcPr>
          <w:p w:rsidR="00597175" w:rsidRPr="00321C81" w:rsidRDefault="00597175" w:rsidP="00597175">
            <w:pPr>
              <w:jc w:val="right"/>
            </w:pPr>
          </w:p>
        </w:tc>
      </w:tr>
    </w:tbl>
    <w:p w:rsidR="000C5558" w:rsidRDefault="000C5558" w:rsidP="005833C8">
      <w:pPr>
        <w:rPr>
          <w:i/>
        </w:rPr>
      </w:pPr>
    </w:p>
    <w:p w:rsidR="006242A6" w:rsidRPr="00A41EAF" w:rsidRDefault="00A41EAF" w:rsidP="005833C8">
      <w:pPr>
        <w:rPr>
          <w:i/>
        </w:rPr>
      </w:pPr>
      <w:r w:rsidRPr="00A41EAF">
        <w:rPr>
          <w:i/>
        </w:rPr>
        <w:t>*p &lt;</w:t>
      </w:r>
      <w:r w:rsidR="005833C8" w:rsidRPr="00A41EAF">
        <w:rPr>
          <w:i/>
        </w:rPr>
        <w:t xml:space="preserve"> 0.05</w:t>
      </w:r>
      <w:proofErr w:type="gramStart"/>
      <w:r w:rsidRPr="00A41EAF">
        <w:rPr>
          <w:i/>
        </w:rPr>
        <w:t>;</w:t>
      </w:r>
      <w:r w:rsidR="005833C8" w:rsidRPr="00A41EAF">
        <w:rPr>
          <w:i/>
        </w:rPr>
        <w:t xml:space="preserve">  †</w:t>
      </w:r>
      <w:proofErr w:type="gramEnd"/>
      <w:r w:rsidR="005833C8" w:rsidRPr="00A41EAF">
        <w:rPr>
          <w:i/>
        </w:rPr>
        <w:t>p</w:t>
      </w:r>
      <w:r w:rsidRPr="00A41EAF">
        <w:rPr>
          <w:i/>
        </w:rPr>
        <w:t xml:space="preserve"> &lt; 0.1; T:B theta/beta ratio; µV mean power; SD standard deviation</w:t>
      </w:r>
      <w:r w:rsidR="006242A6" w:rsidRPr="00A41EAF">
        <w:rPr>
          <w:i/>
        </w:rPr>
        <w:br w:type="page"/>
      </w:r>
    </w:p>
    <w:p w:rsidR="00385309" w:rsidRDefault="00845077" w:rsidP="000C5558">
      <w:pPr>
        <w:pStyle w:val="Heading1"/>
      </w:pPr>
      <w:r w:rsidRPr="00D34844">
        <w:lastRenderedPageBreak/>
        <w:t>S5.</w:t>
      </w:r>
      <w:r>
        <w:t xml:space="preserve"> </w:t>
      </w:r>
      <w:r w:rsidR="00D34844">
        <w:t xml:space="preserve">Mean amplitude in µV and standard deviation (SD), prior to transformations, and with age and gender controlled for, in ADHD and control groups across frequency bands and theta/beta ratio at </w:t>
      </w:r>
      <w:proofErr w:type="spellStart"/>
      <w:r w:rsidR="00D34844">
        <w:t>Fz</w:t>
      </w:r>
      <w:proofErr w:type="spellEnd"/>
      <w:r w:rsidR="00D34844">
        <w:t xml:space="preserve">, </w:t>
      </w:r>
      <w:proofErr w:type="spellStart"/>
      <w:proofErr w:type="gramStart"/>
      <w:r w:rsidR="00D34844">
        <w:t>Cz</w:t>
      </w:r>
      <w:proofErr w:type="spellEnd"/>
      <w:proofErr w:type="gramEnd"/>
      <w:r w:rsidR="00D34844">
        <w:t xml:space="preserve"> and </w:t>
      </w:r>
      <w:proofErr w:type="spellStart"/>
      <w:r w:rsidR="00D34844">
        <w:t>Pz</w:t>
      </w:r>
      <w:proofErr w:type="spellEnd"/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1726"/>
        <w:gridCol w:w="1726"/>
        <w:gridCol w:w="1727"/>
        <w:gridCol w:w="1799"/>
        <w:gridCol w:w="1799"/>
        <w:gridCol w:w="1799"/>
        <w:gridCol w:w="1799"/>
        <w:gridCol w:w="1799"/>
      </w:tblGrid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t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lph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:B</w:t>
            </w:r>
          </w:p>
        </w:tc>
      </w:tr>
      <w:tr w:rsidR="00845077" w:rsidRPr="00845077" w:rsidTr="00D34844">
        <w:trPr>
          <w:trHeight w:val="315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  <w:r w:rsidR="00D34844">
              <w:rPr>
                <w:rFonts w:ascii="Calibri" w:eastAsia="Times New Roman" w:hAnsi="Calibri"/>
                <w:sz w:val="22"/>
                <w:szCs w:val="22"/>
                <w:lang w:eastAsia="en-GB"/>
              </w:rPr>
              <w:t>Electrod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µV (SD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µV (SD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µV (SD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µV (SD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µV (SD)</w:t>
            </w:r>
          </w:p>
        </w:tc>
      </w:tr>
      <w:tr w:rsidR="00D34844" w:rsidRPr="00845077" w:rsidTr="00D34844">
        <w:trPr>
          <w:trHeight w:val="315"/>
        </w:trPr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34844" w:rsidRPr="00845077" w:rsidRDefault="00D34844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Fz</w:t>
            </w:r>
            <w:proofErr w:type="spellEnd"/>
          </w:p>
        </w:tc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3.23 (2.22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4 (0.36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4 (0.53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7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7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4.29 (3.38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5 (0.62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 (0.66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2 (0.18)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2 (0.18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4.11 (3.28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4 (0.4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1 (0.51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6 (0.12)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6 (0.12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4.52 (3.6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5 (0.6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5 (0.7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1 (0.1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1 (0.18)</w:t>
            </w:r>
          </w:p>
        </w:tc>
      </w:tr>
      <w:tr w:rsidR="00845077" w:rsidRPr="00845077" w:rsidTr="00D34844">
        <w:trPr>
          <w:trHeight w:val="315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z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2.07 (1.4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6 (0.3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2 (0.4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3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3 (3.5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4 (0.6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7 (0.7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7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2.59 (1.4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6 (0.3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1 (0.6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9 (0.17)</w:t>
            </w:r>
          </w:p>
        </w:tc>
      </w:tr>
      <w:tr w:rsidR="00845077" w:rsidRPr="00845077" w:rsidTr="00D34844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2.72 (1.9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 (0.5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8 (0.8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3 (0.2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3 (0.21)</w:t>
            </w:r>
          </w:p>
        </w:tc>
      </w:tr>
      <w:tr w:rsidR="00845077" w:rsidRPr="00845077" w:rsidTr="00D34844">
        <w:trPr>
          <w:trHeight w:val="315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45077" w:rsidRPr="00845077" w:rsidRDefault="00845077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</w:tr>
      <w:tr w:rsidR="000C5558" w:rsidRPr="00845077" w:rsidTr="000C5558">
        <w:trPr>
          <w:trHeight w:val="300"/>
        </w:trPr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0C5558" w:rsidRPr="00845077" w:rsidTr="000C5558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Pz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2.84 (1.8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 (0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1.26 (1.4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3)</w:t>
            </w:r>
          </w:p>
        </w:tc>
      </w:tr>
      <w:tr w:rsidR="000C5558" w:rsidRPr="00845077" w:rsidTr="000C5558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4.3 (3.7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96 (0.9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1.43 (1.4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 (0.1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 (0.14)</w:t>
            </w:r>
          </w:p>
        </w:tc>
      </w:tr>
      <w:tr w:rsidR="000C5558" w:rsidRPr="00845077" w:rsidTr="000C5558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3.58 (3.4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1 (0.7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1.7 (2.3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8 (0.14)</w:t>
            </w:r>
          </w:p>
        </w:tc>
      </w:tr>
      <w:tr w:rsidR="000C5558" w:rsidRPr="00845077" w:rsidTr="000C5558">
        <w:trPr>
          <w:trHeight w:val="300"/>
        </w:trPr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T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ADH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4.03 (3.3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7 (0.8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1.38 (1.4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1 (0.1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1 (0.17)</w:t>
            </w:r>
          </w:p>
        </w:tc>
      </w:tr>
      <w:tr w:rsidR="000C5558" w:rsidRPr="00845077" w:rsidTr="000C5558">
        <w:trPr>
          <w:trHeight w:val="315"/>
        </w:trPr>
        <w:tc>
          <w:tcPr>
            <w:tcW w:w="17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558" w:rsidRPr="00845077" w:rsidRDefault="000C5558" w:rsidP="00845077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45077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</w:tr>
    </w:tbl>
    <w:p w:rsidR="000C5558" w:rsidRDefault="000C5558" w:rsidP="003756EF">
      <w:pPr>
        <w:rPr>
          <w:i/>
        </w:rPr>
      </w:pPr>
    </w:p>
    <w:p w:rsidR="00845077" w:rsidRDefault="00D34844" w:rsidP="003756EF">
      <w:pPr>
        <w:rPr>
          <w:i/>
        </w:rPr>
      </w:pPr>
      <w:r w:rsidRPr="00D34844">
        <w:rPr>
          <w:i/>
        </w:rPr>
        <w:t>T</w:t>
      </w:r>
      <w:proofErr w:type="gramStart"/>
      <w:r w:rsidRPr="00D34844">
        <w:rPr>
          <w:i/>
        </w:rPr>
        <w:t>:B</w:t>
      </w:r>
      <w:proofErr w:type="gramEnd"/>
      <w:r w:rsidRPr="00D34844">
        <w:rPr>
          <w:i/>
        </w:rPr>
        <w:t xml:space="preserve"> theta/beta ratio; µV mean power; SD standard deviation; T1 time 1; T2 time 2</w:t>
      </w:r>
    </w:p>
    <w:p w:rsidR="00624860" w:rsidRDefault="00624860">
      <w:pPr>
        <w:spacing w:line="276" w:lineRule="auto"/>
        <w:jc w:val="left"/>
        <w:rPr>
          <w:b/>
        </w:rPr>
      </w:pPr>
      <w:r>
        <w:br w:type="page"/>
      </w:r>
    </w:p>
    <w:p w:rsidR="008824C3" w:rsidRDefault="008824C3" w:rsidP="00624860">
      <w:pPr>
        <w:pStyle w:val="Heading1"/>
      </w:pPr>
      <w:r>
        <w:lastRenderedPageBreak/>
        <w:t>S6. Significance values and effect sizes for ANCOVA factors and interactions, controlling for age, gender, using data from mid-line electrode (</w:t>
      </w:r>
      <w:proofErr w:type="spellStart"/>
      <w:r>
        <w:t>Fz</w:t>
      </w:r>
      <w:proofErr w:type="spellEnd"/>
      <w:r>
        <w:t xml:space="preserve">, </w:t>
      </w:r>
      <w:proofErr w:type="spellStart"/>
      <w:proofErr w:type="gramStart"/>
      <w:r>
        <w:t>Cz</w:t>
      </w:r>
      <w:proofErr w:type="spellEnd"/>
      <w:proofErr w:type="gramEnd"/>
      <w:r>
        <w:t xml:space="preserve">, </w:t>
      </w:r>
      <w:proofErr w:type="spellStart"/>
      <w:r>
        <w:t>Pz</w:t>
      </w:r>
      <w:proofErr w:type="spellEnd"/>
      <w:r>
        <w:t xml:space="preserve">). </w:t>
      </w:r>
    </w:p>
    <w:tbl>
      <w:tblPr>
        <w:tblW w:w="5000" w:type="pct"/>
        <w:tblInd w:w="-9" w:type="dxa"/>
        <w:tblLayout w:type="fixed"/>
        <w:tblLook w:val="04A0" w:firstRow="1" w:lastRow="0" w:firstColumn="1" w:lastColumn="0" w:noHBand="0" w:noVBand="1"/>
      </w:tblPr>
      <w:tblGrid>
        <w:gridCol w:w="2396"/>
        <w:gridCol w:w="2013"/>
        <w:gridCol w:w="1952"/>
        <w:gridCol w:w="1954"/>
        <w:gridCol w:w="1952"/>
        <w:gridCol w:w="1641"/>
        <w:gridCol w:w="2266"/>
      </w:tblGrid>
      <w:tr w:rsidR="008824C3" w:rsidTr="008824C3">
        <w:trPr>
          <w:trHeight w:val="397"/>
        </w:trPr>
        <w:tc>
          <w:tcPr>
            <w:tcW w:w="4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Delt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Theta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Alph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Beta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24C3" w:rsidRDefault="008824C3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T:B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Tim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0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1.60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9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EC" w:rsidRDefault="00E126EC" w:rsidP="00E126EC">
            <w:pPr>
              <w:pStyle w:val="NoSpacing"/>
            </w:pPr>
            <w:r>
              <w:t>0.14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984</w:t>
            </w:r>
          </w:p>
        </w:tc>
        <w:tc>
          <w:tcPr>
            <w:tcW w:w="1954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207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345</w:t>
            </w:r>
          </w:p>
        </w:tc>
        <w:tc>
          <w:tcPr>
            <w:tcW w:w="1641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905</w:t>
            </w:r>
          </w:p>
        </w:tc>
        <w:tc>
          <w:tcPr>
            <w:tcW w:w="2266" w:type="dxa"/>
            <w:vAlign w:val="center"/>
          </w:tcPr>
          <w:p w:rsidR="00E126EC" w:rsidRDefault="00E126EC" w:rsidP="00E126EC">
            <w:pPr>
              <w:pStyle w:val="NoSpacing"/>
            </w:pPr>
            <w:r>
              <w:t>0.905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0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9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5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EC" w:rsidRDefault="00C17E44" w:rsidP="00E126EC">
            <w:pPr>
              <w:pStyle w:val="NoSpacing"/>
            </w:pPr>
            <w:r>
              <w:t>0.000</w:t>
            </w:r>
            <w:r w:rsidR="004224D3">
              <w:t>1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 xml:space="preserve">Region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2.08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4.16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4.4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15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EC" w:rsidRDefault="00E126EC" w:rsidP="00E126EC">
            <w:pPr>
              <w:pStyle w:val="NoSpacing"/>
            </w:pPr>
            <w:r>
              <w:t>0.15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127</w:t>
            </w:r>
          </w:p>
        </w:tc>
        <w:tc>
          <w:tcPr>
            <w:tcW w:w="1954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16</w:t>
            </w:r>
            <w:r w:rsidR="002E73CE">
              <w:t>*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12</w:t>
            </w:r>
            <w:r w:rsidR="002E73CE">
              <w:t>*</w:t>
            </w:r>
          </w:p>
        </w:tc>
        <w:tc>
          <w:tcPr>
            <w:tcW w:w="1641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860</w:t>
            </w:r>
          </w:p>
        </w:tc>
        <w:tc>
          <w:tcPr>
            <w:tcW w:w="2266" w:type="dxa"/>
            <w:vAlign w:val="center"/>
          </w:tcPr>
          <w:p w:rsidR="00E126EC" w:rsidRDefault="00E126EC" w:rsidP="00E126EC">
            <w:pPr>
              <w:pStyle w:val="NoSpacing"/>
            </w:pPr>
            <w:r>
              <w:t>0.860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0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24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27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0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EC" w:rsidRDefault="004224D3" w:rsidP="00E126EC">
            <w:pPr>
              <w:pStyle w:val="NoSpacing"/>
            </w:pPr>
            <w:r>
              <w:t>0.0009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6.92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2.97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1.1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4.1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EC" w:rsidRDefault="00E126EC" w:rsidP="00E126EC">
            <w:pPr>
              <w:pStyle w:val="NoSpacing"/>
            </w:pPr>
            <w:r>
              <w:t>2.62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09</w:t>
            </w:r>
            <w:r w:rsidR="002E73CE">
              <w:t>*</w:t>
            </w:r>
          </w:p>
        </w:tc>
        <w:tc>
          <w:tcPr>
            <w:tcW w:w="1954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870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288</w:t>
            </w:r>
          </w:p>
        </w:tc>
        <w:tc>
          <w:tcPr>
            <w:tcW w:w="1641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107</w:t>
            </w:r>
          </w:p>
        </w:tc>
        <w:tc>
          <w:tcPr>
            <w:tcW w:w="2266" w:type="dxa"/>
            <w:vAlign w:val="center"/>
          </w:tcPr>
          <w:p w:rsidR="00E126EC" w:rsidRDefault="00E126EC" w:rsidP="00E126EC">
            <w:pPr>
              <w:pStyle w:val="NoSpacing"/>
            </w:pPr>
            <w:r>
              <w:t>0.107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34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15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14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EC" w:rsidRDefault="004224D3" w:rsidP="00E126EC">
            <w:pPr>
              <w:pStyle w:val="NoSpacing"/>
            </w:pPr>
            <w:r>
              <w:t>0.0141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*Region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1.63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82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9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2.1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EC" w:rsidRDefault="00E126EC" w:rsidP="00E126EC">
            <w:pPr>
              <w:pStyle w:val="NoSpacing"/>
            </w:pPr>
            <w:r>
              <w:t>2.14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198</w:t>
            </w:r>
          </w:p>
        </w:tc>
        <w:tc>
          <w:tcPr>
            <w:tcW w:w="1954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440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380</w:t>
            </w:r>
          </w:p>
        </w:tc>
        <w:tc>
          <w:tcPr>
            <w:tcW w:w="1641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120</w:t>
            </w:r>
          </w:p>
        </w:tc>
        <w:tc>
          <w:tcPr>
            <w:tcW w:w="2266" w:type="dxa"/>
            <w:vAlign w:val="center"/>
          </w:tcPr>
          <w:p w:rsidR="00E126EC" w:rsidRDefault="00E126EC" w:rsidP="00E126EC">
            <w:pPr>
              <w:pStyle w:val="NoSpacing"/>
            </w:pPr>
            <w:r>
              <w:t>0.120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13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4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5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13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EC" w:rsidRDefault="004224D3" w:rsidP="00E126EC">
            <w:pPr>
              <w:pStyle w:val="NoSpacing"/>
            </w:pPr>
            <w:r>
              <w:t>0.0133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*Tim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3.37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4.70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1.5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3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EC" w:rsidRDefault="00E126EC" w:rsidP="00E126EC">
            <w:pPr>
              <w:pStyle w:val="NoSpacing"/>
            </w:pPr>
            <w:r>
              <w:t>0.32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68</w:t>
            </w:r>
            <w:r w:rsidR="002E73CE" w:rsidRPr="002E73CE">
              <w:t>†</w:t>
            </w:r>
          </w:p>
        </w:tc>
        <w:tc>
          <w:tcPr>
            <w:tcW w:w="1954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032</w:t>
            </w:r>
            <w:r w:rsidR="002E73CE">
              <w:t>*</w:t>
            </w:r>
          </w:p>
        </w:tc>
        <w:tc>
          <w:tcPr>
            <w:tcW w:w="1952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217</w:t>
            </w:r>
          </w:p>
        </w:tc>
        <w:tc>
          <w:tcPr>
            <w:tcW w:w="1641" w:type="dxa"/>
            <w:noWrap/>
            <w:vAlign w:val="center"/>
          </w:tcPr>
          <w:p w:rsidR="00E126EC" w:rsidRDefault="00E126EC" w:rsidP="00E126EC">
            <w:pPr>
              <w:pStyle w:val="NoSpacing"/>
            </w:pPr>
            <w:r>
              <w:t>0.570</w:t>
            </w:r>
          </w:p>
        </w:tc>
        <w:tc>
          <w:tcPr>
            <w:tcW w:w="2266" w:type="dxa"/>
            <w:vAlign w:val="center"/>
          </w:tcPr>
          <w:p w:rsidR="00E126EC" w:rsidRDefault="00E126EC" w:rsidP="00E126EC">
            <w:pPr>
              <w:pStyle w:val="NoSpacing"/>
            </w:pPr>
            <w:r>
              <w:t>0.570</w:t>
            </w:r>
          </w:p>
        </w:tc>
      </w:tr>
      <w:tr w:rsidR="00E126EC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6EC" w:rsidRDefault="00E126EC" w:rsidP="00E126EC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26EC" w:rsidRDefault="00E126EC" w:rsidP="00E126EC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27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9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126EC" w:rsidRDefault="00C17E44" w:rsidP="00E126EC">
            <w:pPr>
              <w:pStyle w:val="NoSpacing"/>
            </w:pPr>
            <w:r>
              <w:t>0.00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EC" w:rsidRDefault="004224D3" w:rsidP="00E126EC">
            <w:pPr>
              <w:pStyle w:val="NoSpacing"/>
            </w:pPr>
            <w:r>
              <w:t>0.0021</w:t>
            </w:r>
          </w:p>
        </w:tc>
      </w:tr>
    </w:tbl>
    <w:p w:rsidR="000C5558" w:rsidRDefault="000C5558" w:rsidP="000C5558">
      <w:pPr>
        <w:rPr>
          <w:b/>
        </w:rPr>
      </w:pPr>
    </w:p>
    <w:p w:rsidR="00597175" w:rsidRPr="000C5558" w:rsidRDefault="000C5558" w:rsidP="000C5558">
      <w:pPr>
        <w:rPr>
          <w:i/>
        </w:rPr>
      </w:pPr>
      <w:r w:rsidRPr="000C5558">
        <w:rPr>
          <w:i/>
        </w:rPr>
        <w:t xml:space="preserve">Activity bands defined as: delta 0.5-3.4Hz, theta 3.5-7.5Hz, alpha 7.5-12Hz, beta 12-30Hz. </w:t>
      </w:r>
      <w:r w:rsidRPr="000C5558">
        <w:rPr>
          <w:b/>
          <w:i/>
        </w:rPr>
        <w:t>*</w:t>
      </w:r>
      <w:r w:rsidRPr="000C5558">
        <w:rPr>
          <w:i/>
        </w:rPr>
        <w:t xml:space="preserve"> denotes significant at p&lt;0.05.  † denotes trend level effect at p&lt;0.08. Effect size (η</w:t>
      </w:r>
      <w:r w:rsidRPr="000C5558">
        <w:rPr>
          <w:i/>
          <w:vertAlign w:val="superscript"/>
        </w:rPr>
        <w:t>2</w:t>
      </w:r>
      <w:r w:rsidRPr="000C5558">
        <w:rPr>
          <w:i/>
        </w:rPr>
        <w:t>); 0.0099 constitutes a small effect, 0.0588 a medium effect and 0.1379 a large effect.</w:t>
      </w:r>
      <w:r w:rsidR="00597175">
        <w:rPr>
          <w:b/>
        </w:rPr>
        <w:br w:type="page"/>
      </w:r>
    </w:p>
    <w:p w:rsidR="00DE7E5A" w:rsidRDefault="00DE7E5A" w:rsidP="00624860">
      <w:pPr>
        <w:pStyle w:val="Heading1"/>
      </w:pPr>
      <w:r>
        <w:lastRenderedPageBreak/>
        <w:t>S7. Significance values and effect sizes for ANCOVA factors and interactions, controlling for age, gender, and IQ, using data from mid-line electrode (</w:t>
      </w:r>
      <w:proofErr w:type="spellStart"/>
      <w:r>
        <w:t>Fz</w:t>
      </w:r>
      <w:proofErr w:type="spellEnd"/>
      <w:r>
        <w:t xml:space="preserve">, </w:t>
      </w:r>
      <w:proofErr w:type="spellStart"/>
      <w:proofErr w:type="gramStart"/>
      <w:r>
        <w:t>Cz</w:t>
      </w:r>
      <w:proofErr w:type="spellEnd"/>
      <w:proofErr w:type="gramEnd"/>
      <w:r>
        <w:t xml:space="preserve">, </w:t>
      </w:r>
      <w:proofErr w:type="spellStart"/>
      <w:r>
        <w:t>Pz</w:t>
      </w:r>
      <w:proofErr w:type="spellEnd"/>
      <w:r>
        <w:t xml:space="preserve">). </w:t>
      </w:r>
    </w:p>
    <w:tbl>
      <w:tblPr>
        <w:tblW w:w="5000" w:type="pct"/>
        <w:tblInd w:w="-9" w:type="dxa"/>
        <w:tblLayout w:type="fixed"/>
        <w:tblLook w:val="04A0" w:firstRow="1" w:lastRow="0" w:firstColumn="1" w:lastColumn="0" w:noHBand="0" w:noVBand="1"/>
      </w:tblPr>
      <w:tblGrid>
        <w:gridCol w:w="2396"/>
        <w:gridCol w:w="2013"/>
        <w:gridCol w:w="1952"/>
        <w:gridCol w:w="1954"/>
        <w:gridCol w:w="1952"/>
        <w:gridCol w:w="1641"/>
        <w:gridCol w:w="2266"/>
      </w:tblGrid>
      <w:tr w:rsidR="00DE7E5A" w:rsidTr="00711D6F">
        <w:trPr>
          <w:trHeight w:val="397"/>
        </w:trPr>
        <w:tc>
          <w:tcPr>
            <w:tcW w:w="4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Delt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Theta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Alph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Beta 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711D6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T:B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Tim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64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26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4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63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425</w:t>
            </w:r>
          </w:p>
        </w:tc>
        <w:tc>
          <w:tcPr>
            <w:tcW w:w="1954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610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827</w:t>
            </w:r>
          </w:p>
        </w:tc>
        <w:tc>
          <w:tcPr>
            <w:tcW w:w="1641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802</w:t>
            </w:r>
          </w:p>
        </w:tc>
        <w:tc>
          <w:tcPr>
            <w:tcW w:w="2266" w:type="dxa"/>
            <w:vAlign w:val="center"/>
          </w:tcPr>
          <w:p w:rsidR="00DE7E5A" w:rsidRDefault="00DE7E5A" w:rsidP="00DE7E5A">
            <w:pPr>
              <w:pStyle w:val="NoSpacing"/>
            </w:pPr>
            <w:r>
              <w:t>0.802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3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0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004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 xml:space="preserve">Region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3.52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2.09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2.5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6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68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31</w:t>
            </w:r>
            <w:r w:rsidR="000C5558">
              <w:t>*</w:t>
            </w:r>
          </w:p>
        </w:tc>
        <w:tc>
          <w:tcPr>
            <w:tcW w:w="1954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125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91</w:t>
            </w:r>
          </w:p>
        </w:tc>
        <w:tc>
          <w:tcPr>
            <w:tcW w:w="1641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505</w:t>
            </w:r>
          </w:p>
        </w:tc>
        <w:tc>
          <w:tcPr>
            <w:tcW w:w="2266" w:type="dxa"/>
            <w:vAlign w:val="center"/>
          </w:tcPr>
          <w:p w:rsidR="00DE7E5A" w:rsidRDefault="00DE7E5A" w:rsidP="00DE7E5A">
            <w:pPr>
              <w:pStyle w:val="NoSpacing"/>
            </w:pPr>
            <w:r>
              <w:t>0.508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2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12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15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4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043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3.74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1.57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9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7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70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55</w:t>
            </w:r>
            <w:r w:rsidR="002E73CE" w:rsidRPr="002E73CE">
              <w:t>†</w:t>
            </w:r>
          </w:p>
        </w:tc>
        <w:tc>
          <w:tcPr>
            <w:tcW w:w="1954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212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324</w:t>
            </w:r>
          </w:p>
        </w:tc>
        <w:tc>
          <w:tcPr>
            <w:tcW w:w="1641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403</w:t>
            </w:r>
          </w:p>
        </w:tc>
        <w:tc>
          <w:tcPr>
            <w:tcW w:w="2266" w:type="dxa"/>
            <w:vAlign w:val="center"/>
          </w:tcPr>
          <w:p w:rsidR="00DE7E5A" w:rsidRDefault="00DE7E5A" w:rsidP="00DE7E5A">
            <w:pPr>
              <w:pStyle w:val="NoSpacing"/>
            </w:pPr>
            <w:r>
              <w:t>0.403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19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8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5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3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039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*Region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37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10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5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5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53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658</w:t>
            </w:r>
          </w:p>
        </w:tc>
        <w:tc>
          <w:tcPr>
            <w:tcW w:w="1954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893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577</w:t>
            </w:r>
          </w:p>
        </w:tc>
        <w:tc>
          <w:tcPr>
            <w:tcW w:w="1641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591</w:t>
            </w:r>
          </w:p>
        </w:tc>
        <w:tc>
          <w:tcPr>
            <w:tcW w:w="2266" w:type="dxa"/>
            <w:vAlign w:val="center"/>
          </w:tcPr>
          <w:p w:rsidR="00DE7E5A" w:rsidRDefault="00DE7E5A" w:rsidP="00DE7E5A">
            <w:pPr>
              <w:pStyle w:val="NoSpacing"/>
            </w:pPr>
            <w:r>
              <w:t>0.591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3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3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033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Group*Tim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F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5.03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5.09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2.2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5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5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p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26</w:t>
            </w:r>
            <w:r w:rsidR="000C5558">
              <w:t>*</w:t>
            </w:r>
          </w:p>
        </w:tc>
        <w:tc>
          <w:tcPr>
            <w:tcW w:w="1954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25</w:t>
            </w:r>
            <w:r w:rsidR="000C5558">
              <w:t>*</w:t>
            </w:r>
          </w:p>
        </w:tc>
        <w:tc>
          <w:tcPr>
            <w:tcW w:w="1952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14</w:t>
            </w:r>
            <w:r w:rsidR="000C5558">
              <w:t>*</w:t>
            </w:r>
          </w:p>
        </w:tc>
        <w:tc>
          <w:tcPr>
            <w:tcW w:w="1641" w:type="dxa"/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824</w:t>
            </w:r>
          </w:p>
        </w:tc>
        <w:tc>
          <w:tcPr>
            <w:tcW w:w="2266" w:type="dxa"/>
            <w:vAlign w:val="center"/>
          </w:tcPr>
          <w:p w:rsidR="00DE7E5A" w:rsidRDefault="00DE7E5A" w:rsidP="00DE7E5A">
            <w:pPr>
              <w:pStyle w:val="NoSpacing"/>
            </w:pPr>
            <w:r>
              <w:t>0.824</w:t>
            </w:r>
          </w:p>
        </w:tc>
      </w:tr>
      <w:tr w:rsidR="00DE7E5A" w:rsidTr="00711D6F">
        <w:trPr>
          <w:trHeight w:val="397"/>
        </w:trPr>
        <w:tc>
          <w:tcPr>
            <w:tcW w:w="23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E5A" w:rsidRDefault="00DE7E5A" w:rsidP="00DE7E5A">
            <w:pPr>
              <w:spacing w:after="0"/>
              <w:jc w:val="left"/>
              <w:rPr>
                <w:rFonts w:eastAsia="Times New Roman" w:cstheme="minorBid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E5A" w:rsidRDefault="00DE7E5A" w:rsidP="00DE7E5A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η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30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29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13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7E5A" w:rsidRDefault="00DE7E5A" w:rsidP="00DE7E5A">
            <w:pPr>
              <w:pStyle w:val="NoSpacing"/>
            </w:pPr>
            <w:r>
              <w:t>0.000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E5A" w:rsidRDefault="00DE7E5A" w:rsidP="00DE7E5A">
            <w:pPr>
              <w:pStyle w:val="NoSpacing"/>
            </w:pPr>
            <w:r>
              <w:t>0.0003</w:t>
            </w:r>
          </w:p>
        </w:tc>
      </w:tr>
    </w:tbl>
    <w:p w:rsidR="00845077" w:rsidRDefault="00845077" w:rsidP="003756EF"/>
    <w:p w:rsidR="0022131B" w:rsidRDefault="000C5558" w:rsidP="000C5558">
      <w:r w:rsidRPr="000C5558">
        <w:rPr>
          <w:i/>
        </w:rPr>
        <w:t xml:space="preserve">Activity bands defined as: delta 0.5-3.4Hz, theta 3.5-7.5Hz, alpha 7.5-12Hz, beta 12-30Hz. </w:t>
      </w:r>
      <w:r w:rsidRPr="000C5558">
        <w:rPr>
          <w:b/>
          <w:i/>
        </w:rPr>
        <w:t>*</w:t>
      </w:r>
      <w:r w:rsidRPr="000C5558">
        <w:rPr>
          <w:i/>
        </w:rPr>
        <w:t xml:space="preserve"> denotes significant at p&lt;0.05.  † denotes trend level effect at p&lt;0.08. Effect size (η</w:t>
      </w:r>
      <w:r w:rsidRPr="000C5558">
        <w:rPr>
          <w:i/>
          <w:vertAlign w:val="superscript"/>
        </w:rPr>
        <w:t>2</w:t>
      </w:r>
      <w:r w:rsidRPr="000C5558">
        <w:rPr>
          <w:i/>
        </w:rPr>
        <w:t>); 0.0099 constitutes a small effect, 0.0588 a medium effect and 0.1379 a large effect.</w:t>
      </w:r>
      <w:r w:rsidR="0022131B">
        <w:br w:type="page"/>
      </w:r>
    </w:p>
    <w:p w:rsidR="0022131B" w:rsidRPr="0022131B" w:rsidRDefault="0022131B" w:rsidP="00624860">
      <w:pPr>
        <w:pStyle w:val="Heading1"/>
      </w:pPr>
      <w:r>
        <w:lastRenderedPageBreak/>
        <w:t>S8. Significance values for ANCOVA factors and interactions, controlling for age and gender, using global field synchronisation scores</w:t>
      </w:r>
      <w:r w:rsidR="00711D6F">
        <w:t xml:space="preserve"> and showing covariate interaction with the dependent variable.</w:t>
      </w:r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480"/>
        <w:gridCol w:w="2480"/>
        <w:gridCol w:w="2480"/>
        <w:gridCol w:w="2481"/>
      </w:tblGrid>
      <w:tr w:rsidR="0022131B" w:rsidRPr="0022131B" w:rsidTr="0022131B">
        <w:trPr>
          <w:trHeight w:val="315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ta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Alpha</w:t>
            </w:r>
          </w:p>
        </w:tc>
        <w:tc>
          <w:tcPr>
            <w:tcW w:w="2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Beta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1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7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738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7.93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3.8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6.83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4.63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05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00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10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33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6.63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6.2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37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13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93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43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3.2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4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92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75</w:t>
            </w:r>
            <w:r w:rsidR="002E73CE" w:rsidRPr="002E73CE">
              <w:t>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0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49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dition*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7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96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66</w:t>
            </w:r>
            <w:r w:rsidR="002E73CE" w:rsidRPr="002E73CE">
              <w:t>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2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870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dition*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7</w:t>
            </w:r>
          </w:p>
        </w:tc>
      </w:tr>
      <w:tr w:rsidR="0022131B" w:rsidRPr="0022131B" w:rsidTr="0022131B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5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30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606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Condition*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.9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2.2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1.11</w:t>
            </w:r>
          </w:p>
        </w:tc>
      </w:tr>
      <w:tr w:rsidR="0022131B" w:rsidRPr="0022131B" w:rsidTr="0022131B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3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9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1B" w:rsidRPr="0022131B" w:rsidRDefault="0022131B" w:rsidP="0022131B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22131B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94</w:t>
            </w:r>
          </w:p>
        </w:tc>
      </w:tr>
    </w:tbl>
    <w:p w:rsidR="002E73CE" w:rsidRDefault="002E73CE">
      <w:pPr>
        <w:spacing w:line="276" w:lineRule="auto"/>
        <w:jc w:val="left"/>
      </w:pPr>
    </w:p>
    <w:p w:rsidR="00437580" w:rsidRDefault="002E73CE">
      <w:pPr>
        <w:spacing w:line="276" w:lineRule="auto"/>
        <w:jc w:val="left"/>
      </w:pPr>
      <w:r w:rsidRPr="000C5558">
        <w:rPr>
          <w:i/>
        </w:rPr>
        <w:t xml:space="preserve">Activity bands defined as: delta 0.5-3.4Hz, theta 3.5-7.5Hz, alpha 7.5-12Hz, beta 12-30Hz. </w:t>
      </w:r>
      <w:r w:rsidRPr="000C5558">
        <w:rPr>
          <w:b/>
          <w:i/>
        </w:rPr>
        <w:t>*</w:t>
      </w:r>
      <w:r w:rsidRPr="000C5558">
        <w:rPr>
          <w:i/>
        </w:rPr>
        <w:t xml:space="preserve"> denotes significant at p&lt;0.05.  † denotes trend level effect at p&lt;0.08. </w:t>
      </w:r>
      <w:r w:rsidR="00437580">
        <w:br w:type="page"/>
      </w:r>
    </w:p>
    <w:p w:rsidR="00711D6F" w:rsidRDefault="00711D6F">
      <w:pPr>
        <w:spacing w:line="276" w:lineRule="auto"/>
        <w:jc w:val="left"/>
      </w:pPr>
    </w:p>
    <w:p w:rsidR="00711D6F" w:rsidRDefault="00711D6F" w:rsidP="00624860">
      <w:pPr>
        <w:pStyle w:val="Heading1"/>
      </w:pPr>
      <w:r w:rsidRPr="00711D6F">
        <w:t>S9. Correlations of age with global field synchronisation</w:t>
      </w:r>
      <w:r>
        <w:t>.</w:t>
      </w: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593"/>
        <w:gridCol w:w="1431"/>
        <w:gridCol w:w="1564"/>
        <w:gridCol w:w="1431"/>
        <w:gridCol w:w="1431"/>
        <w:gridCol w:w="1431"/>
        <w:gridCol w:w="1431"/>
        <w:gridCol w:w="1431"/>
        <w:gridCol w:w="1431"/>
      </w:tblGrid>
      <w:tr w:rsidR="00437580" w:rsidRPr="00437580" w:rsidTr="002E73CE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Delta T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ta T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Alpha T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Beta T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Delta T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ta T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Alpha T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Beta T2</w:t>
            </w:r>
          </w:p>
        </w:tc>
      </w:tr>
      <w:tr w:rsidR="00437580" w:rsidRPr="00437580" w:rsidTr="002E73CE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Pearson 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2</w:t>
            </w:r>
          </w:p>
        </w:tc>
      </w:tr>
      <w:tr w:rsidR="00437580" w:rsidRPr="00437580" w:rsidTr="002E73CE">
        <w:trPr>
          <w:trHeight w:val="3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06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&lt;0.0001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09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68</w:t>
            </w:r>
            <w:r w:rsidR="002E73CE" w:rsidRPr="002E73CE">
              <w:t>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29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62</w:t>
            </w:r>
            <w:r w:rsidR="002E73CE" w:rsidRPr="002E73CE">
              <w:t>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052</w:t>
            </w:r>
            <w:r w:rsidR="002E73CE">
              <w:rPr>
                <w:rFonts w:ascii="Calibri" w:eastAsia="Times New Roman" w:hAnsi="Calibri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80" w:rsidRPr="00437580" w:rsidRDefault="00437580" w:rsidP="00437580">
            <w:pPr>
              <w:spacing w:after="0" w:line="240" w:lineRule="auto"/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37580">
              <w:rPr>
                <w:rFonts w:ascii="Calibri" w:eastAsia="Times New Roman" w:hAnsi="Calibri"/>
                <w:sz w:val="22"/>
                <w:szCs w:val="22"/>
                <w:lang w:eastAsia="en-GB"/>
              </w:rPr>
              <w:t>0.132</w:t>
            </w:r>
          </w:p>
        </w:tc>
      </w:tr>
    </w:tbl>
    <w:p w:rsidR="00437580" w:rsidRDefault="00437580" w:rsidP="003756EF">
      <w:pPr>
        <w:rPr>
          <w:b/>
        </w:rPr>
      </w:pPr>
    </w:p>
    <w:p w:rsidR="00711D6F" w:rsidRPr="002E73CE" w:rsidRDefault="002E73CE" w:rsidP="002E73CE">
      <w:pPr>
        <w:spacing w:line="276" w:lineRule="auto"/>
        <w:jc w:val="left"/>
      </w:pPr>
      <w:r w:rsidRPr="000C5558">
        <w:rPr>
          <w:i/>
        </w:rPr>
        <w:t>Activity bands defined as: delta 0.5-3.4Hz, theta 3.5-7.5Hz, alpha 7.5-12Hz, beta 12-30Hz.</w:t>
      </w:r>
      <w:r w:rsidRPr="002E73CE">
        <w:rPr>
          <w:b/>
          <w:i/>
        </w:rPr>
        <w:t xml:space="preserve"> </w:t>
      </w:r>
      <w:r w:rsidRPr="000C5558">
        <w:rPr>
          <w:b/>
          <w:i/>
        </w:rPr>
        <w:t>*</w:t>
      </w:r>
      <w:r w:rsidRPr="000C5558">
        <w:rPr>
          <w:i/>
        </w:rPr>
        <w:t xml:space="preserve"> denotes significant at p&lt;0.05.  † denotes trend level effect at p&lt;0.08. </w:t>
      </w:r>
      <w:bookmarkStart w:id="0" w:name="_GoBack"/>
      <w:bookmarkEnd w:id="0"/>
    </w:p>
    <w:sectPr w:rsidR="00711D6F" w:rsidRPr="002E73CE" w:rsidSect="003756EF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C0A0F"/>
    <w:multiLevelType w:val="hybridMultilevel"/>
    <w:tmpl w:val="A984D290"/>
    <w:lvl w:ilvl="0" w:tplc="F38E3DD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686078"/>
    <w:rsid w:val="000C5558"/>
    <w:rsid w:val="0022131B"/>
    <w:rsid w:val="002E73CE"/>
    <w:rsid w:val="00321C81"/>
    <w:rsid w:val="003756EF"/>
    <w:rsid w:val="00385309"/>
    <w:rsid w:val="004224D3"/>
    <w:rsid w:val="00437580"/>
    <w:rsid w:val="004468F7"/>
    <w:rsid w:val="004C5C85"/>
    <w:rsid w:val="005833C8"/>
    <w:rsid w:val="00597175"/>
    <w:rsid w:val="006242A6"/>
    <w:rsid w:val="00624860"/>
    <w:rsid w:val="00686078"/>
    <w:rsid w:val="00711D6F"/>
    <w:rsid w:val="00845077"/>
    <w:rsid w:val="008824C3"/>
    <w:rsid w:val="009E48A4"/>
    <w:rsid w:val="00A41EAF"/>
    <w:rsid w:val="00BD54D7"/>
    <w:rsid w:val="00C17E44"/>
    <w:rsid w:val="00C226F9"/>
    <w:rsid w:val="00D34844"/>
    <w:rsid w:val="00D553FF"/>
    <w:rsid w:val="00DE7E5A"/>
    <w:rsid w:val="00E1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078"/>
    <w:pPr>
      <w:spacing w:line="360" w:lineRule="auto"/>
      <w:jc w:val="both"/>
    </w:pPr>
    <w:rPr>
      <w:rFonts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078"/>
    <w:pPr>
      <w:widowControl w:val="0"/>
      <w:autoSpaceDE w:val="0"/>
      <w:autoSpaceDN w:val="0"/>
      <w:adjustRightInd w:val="0"/>
      <w:spacing w:after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0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78"/>
    <w:rPr>
      <w:rFonts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86078"/>
    <w:rPr>
      <w:rFonts w:cs="Times New Roman"/>
      <w:b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86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607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78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5833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078"/>
    <w:pPr>
      <w:spacing w:line="360" w:lineRule="auto"/>
      <w:jc w:val="both"/>
    </w:pPr>
    <w:rPr>
      <w:rFonts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078"/>
    <w:pPr>
      <w:widowControl w:val="0"/>
      <w:autoSpaceDE w:val="0"/>
      <w:autoSpaceDN w:val="0"/>
      <w:adjustRightInd w:val="0"/>
      <w:spacing w:after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0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78"/>
    <w:rPr>
      <w:rFonts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86078"/>
    <w:rPr>
      <w:rFonts w:cs="Times New Roman"/>
      <w:b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86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607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78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5833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0</Pages>
  <Words>1154</Words>
  <Characters>65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K</dc:creator>
  <cp:lastModifiedBy>GLK</cp:lastModifiedBy>
  <cp:revision>16</cp:revision>
  <dcterms:created xsi:type="dcterms:W3CDTF">2013-11-27T20:35:00Z</dcterms:created>
  <dcterms:modified xsi:type="dcterms:W3CDTF">2014-05-16T16:38:00Z</dcterms:modified>
</cp:coreProperties>
</file>